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967E57" w14:textId="6B0B8D26" w:rsidR="00446067" w:rsidRPr="00476CE2" w:rsidRDefault="00446067" w:rsidP="00446067">
      <w:pPr>
        <w:jc w:val="center"/>
        <w:rPr>
          <w:rFonts w:cs="Times New Roman"/>
          <w:b/>
          <w:sz w:val="28"/>
          <w:szCs w:val="28"/>
        </w:rPr>
      </w:pPr>
      <w:r>
        <w:rPr>
          <w:rFonts w:cs="Times New Roman"/>
          <w:b/>
          <w:sz w:val="28"/>
          <w:szCs w:val="28"/>
        </w:rPr>
        <w:t>Supplementary Material for ‘</w:t>
      </w:r>
      <w:r w:rsidRPr="00476CE2">
        <w:rPr>
          <w:rFonts w:cs="Times New Roman"/>
          <w:b/>
          <w:sz w:val="28"/>
          <w:szCs w:val="28"/>
        </w:rPr>
        <w:t>Bonded by nature: Humans form equally strong and reciprocated bonds with similar raised dogs and wolves</w:t>
      </w:r>
      <w:r>
        <w:rPr>
          <w:rFonts w:cs="Times New Roman"/>
          <w:b/>
          <w:sz w:val="28"/>
          <w:szCs w:val="28"/>
        </w:rPr>
        <w:t>’</w:t>
      </w:r>
    </w:p>
    <w:p w14:paraId="75799F54" w14:textId="77777777" w:rsidR="00446067" w:rsidRPr="00A40913" w:rsidRDefault="00446067" w:rsidP="00446067">
      <w:pPr>
        <w:jc w:val="center"/>
        <w:rPr>
          <w:rFonts w:cs="Times New Roman"/>
        </w:rPr>
      </w:pPr>
    </w:p>
    <w:p w14:paraId="55E23D8B" w14:textId="77777777" w:rsidR="00446067" w:rsidRPr="00A40913" w:rsidRDefault="00446067" w:rsidP="00446067">
      <w:pPr>
        <w:jc w:val="center"/>
        <w:rPr>
          <w:rFonts w:cs="Times New Roman"/>
          <w:vertAlign w:val="superscript"/>
        </w:rPr>
      </w:pPr>
      <w:r w:rsidRPr="00A40913">
        <w:rPr>
          <w:rFonts w:cs="Times New Roman"/>
        </w:rPr>
        <w:t>Burkhard, M.</w:t>
      </w:r>
      <w:r w:rsidRPr="00A40913">
        <w:rPr>
          <w:rFonts w:cs="Times New Roman"/>
          <w:vertAlign w:val="superscript"/>
        </w:rPr>
        <w:t xml:space="preserve"> 1</w:t>
      </w:r>
      <w:r w:rsidRPr="00A40913">
        <w:rPr>
          <w:rFonts w:cs="Times New Roman"/>
        </w:rPr>
        <w:t>, Range, F.</w:t>
      </w:r>
      <w:r w:rsidRPr="00A40913">
        <w:rPr>
          <w:rFonts w:cs="Times New Roman"/>
          <w:vertAlign w:val="superscript"/>
        </w:rPr>
        <w:t>1*</w:t>
      </w:r>
      <w:r w:rsidRPr="00A40913">
        <w:rPr>
          <w:rFonts w:cs="Times New Roman"/>
        </w:rPr>
        <w:t>, Ward, S. J.</w:t>
      </w:r>
      <w:r w:rsidRPr="00A40913">
        <w:rPr>
          <w:rFonts w:cs="Times New Roman"/>
          <w:vertAlign w:val="superscript"/>
        </w:rPr>
        <w:t>2</w:t>
      </w:r>
      <w:r w:rsidRPr="00A40913">
        <w:rPr>
          <w:rFonts w:cs="Times New Roman"/>
        </w:rPr>
        <w:t>, and Robinson, L.M.</w:t>
      </w:r>
      <w:r w:rsidRPr="00A40913">
        <w:rPr>
          <w:rFonts w:cs="Times New Roman"/>
          <w:vertAlign w:val="superscript"/>
        </w:rPr>
        <w:t>1,3*</w:t>
      </w:r>
    </w:p>
    <w:p w14:paraId="7B497619" w14:textId="4C448A54" w:rsidR="00446067" w:rsidRDefault="00446067" w:rsidP="00446067"/>
    <w:p w14:paraId="6A603521" w14:textId="72A42A7E" w:rsidR="00446067" w:rsidRDefault="00446067" w:rsidP="00446067">
      <w:r>
        <w:t xml:space="preserve">Please find below the tables for the outputs for the various models: </w:t>
      </w:r>
    </w:p>
    <w:p w14:paraId="60501B0A" w14:textId="77777777" w:rsidR="00446067" w:rsidRDefault="00446067" w:rsidP="00446067">
      <w:pPr>
        <w:rPr>
          <w:rFonts w:eastAsia="Times New Roman" w:cs="Times New Roman"/>
          <w:color w:val="000000"/>
        </w:rPr>
      </w:pPr>
    </w:p>
    <w:p w14:paraId="07E319CB" w14:textId="587F8499" w:rsidR="00446067" w:rsidRPr="00A40913" w:rsidRDefault="00446067" w:rsidP="00D275A5">
      <w:pPr>
        <w:ind w:right="-194"/>
        <w:rPr>
          <w:rFonts w:cs="Times New Roman"/>
          <w:shd w:val="clear" w:color="auto" w:fill="FFFFFF"/>
        </w:rPr>
      </w:pPr>
      <w:r w:rsidRPr="00A40913">
        <w:rPr>
          <w:rFonts w:eastAsia="Times New Roman" w:cs="Times New Roman"/>
          <w:color w:val="000000"/>
        </w:rPr>
        <w:t xml:space="preserve">Table </w:t>
      </w:r>
      <w:r w:rsidR="00A15493">
        <w:rPr>
          <w:rFonts w:eastAsia="Times New Roman" w:cs="Times New Roman"/>
          <w:color w:val="000000"/>
        </w:rPr>
        <w:t>S</w:t>
      </w:r>
      <w:r w:rsidRPr="00A40913">
        <w:rPr>
          <w:rFonts w:eastAsia="Times New Roman" w:cs="Times New Roman"/>
          <w:color w:val="000000"/>
        </w:rPr>
        <w:t>6 Results of the Linear Mixed Model with the relationship factor as a response</w:t>
      </w:r>
    </w:p>
    <w:tbl>
      <w:tblPr>
        <w:tblW w:w="15479" w:type="dxa"/>
        <w:tblLayout w:type="fixed"/>
        <w:tblLook w:val="04A0" w:firstRow="1" w:lastRow="0" w:firstColumn="1" w:lastColumn="0" w:noHBand="0" w:noVBand="1"/>
      </w:tblPr>
      <w:tblGrid>
        <w:gridCol w:w="3827"/>
        <w:gridCol w:w="1134"/>
        <w:gridCol w:w="636"/>
        <w:gridCol w:w="843"/>
        <w:gridCol w:w="817"/>
        <w:gridCol w:w="636"/>
        <w:gridCol w:w="756"/>
        <w:gridCol w:w="140"/>
        <w:gridCol w:w="101"/>
        <w:gridCol w:w="250"/>
        <w:gridCol w:w="601"/>
        <w:gridCol w:w="63"/>
        <w:gridCol w:w="573"/>
        <w:gridCol w:w="566"/>
        <w:gridCol w:w="636"/>
        <w:gridCol w:w="664"/>
        <w:gridCol w:w="636"/>
        <w:gridCol w:w="664"/>
        <w:gridCol w:w="636"/>
        <w:gridCol w:w="664"/>
        <w:gridCol w:w="636"/>
      </w:tblGrid>
      <w:tr w:rsidR="00446067" w:rsidRPr="00A40913" w14:paraId="733EA66F" w14:textId="77777777" w:rsidTr="003A4813">
        <w:trPr>
          <w:gridAfter w:val="12"/>
          <w:wAfter w:w="6589" w:type="dxa"/>
          <w:trHeight w:val="320"/>
        </w:trPr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13C51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3B269" w14:textId="77777777" w:rsidR="00446067" w:rsidRPr="00A40913" w:rsidRDefault="00446067" w:rsidP="004460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Estimate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04ED2" w14:textId="77777777" w:rsidR="00446067" w:rsidRPr="00A40913" w:rsidRDefault="00446067" w:rsidP="004460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S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C9E9D" w14:textId="77777777" w:rsidR="00446067" w:rsidRPr="00A40913" w:rsidRDefault="00446067" w:rsidP="004460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Lower Cl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DBC15" w14:textId="77777777" w:rsidR="00446067" w:rsidRPr="00A40913" w:rsidRDefault="00446067" w:rsidP="004460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Upper Cl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563AC" w14:textId="77777777" w:rsidR="00446067" w:rsidRPr="00A40913" w:rsidRDefault="00446067" w:rsidP="004460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40913">
              <w:rPr>
                <w:rFonts w:eastAsia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D827F" w14:textId="77777777" w:rsidR="00446067" w:rsidRPr="00A40913" w:rsidRDefault="00446067" w:rsidP="004460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P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400C8" w14:textId="77777777" w:rsidR="00446067" w:rsidRPr="00A40913" w:rsidRDefault="00446067" w:rsidP="004460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446067" w:rsidRPr="00A40913" w14:paraId="3C8DBCE1" w14:textId="77777777" w:rsidTr="003A4813">
        <w:trPr>
          <w:gridAfter w:val="12"/>
          <w:wAfter w:w="6589" w:type="dxa"/>
          <w:trHeight w:val="320"/>
        </w:trPr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EFDA" w14:textId="77777777" w:rsidR="00446067" w:rsidRPr="00A40913" w:rsidRDefault="00446067" w:rsidP="00446067">
            <w:pPr>
              <w:spacing w:after="0"/>
              <w:ind w:right="-103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5E07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-0.23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1899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25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6859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-0.7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CBBD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25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EE59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9A41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(1) </w:t>
            </w:r>
          </w:p>
        </w:tc>
        <w:tc>
          <w:tcPr>
            <w:tcW w:w="2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AC39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446067" w:rsidRPr="00A40913" w14:paraId="0B0BE6BE" w14:textId="77777777" w:rsidTr="003A4813">
        <w:trPr>
          <w:gridAfter w:val="12"/>
          <w:wAfter w:w="6589" w:type="dxa"/>
          <w:trHeight w:val="32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EA18" w14:textId="77777777" w:rsidR="00446067" w:rsidRPr="00A40913" w:rsidRDefault="00446067" w:rsidP="00446067">
            <w:pPr>
              <w:spacing w:after="0"/>
              <w:ind w:right="-396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 xml:space="preserve">Years of experience with </w:t>
            </w:r>
            <w:proofErr w:type="gramStart"/>
            <w:r w:rsidRPr="00A40913">
              <w:rPr>
                <w:rFonts w:eastAsia="Times New Roman" w:cs="Times New Roman"/>
                <w:color w:val="000000"/>
              </w:rPr>
              <w:t>individual(</w:t>
            </w:r>
            <w:proofErr w:type="gramEnd"/>
            <w:r w:rsidRPr="00A40913">
              <w:rPr>
                <w:rFonts w:eastAsia="Times New Roman" w:cs="Times New Roman"/>
                <w:color w:val="000000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52D7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DDD1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815A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-0.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3F26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6C66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457E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D4B4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446067" w:rsidRPr="00A40913" w14:paraId="18EE967E" w14:textId="77777777" w:rsidTr="003A4813">
        <w:trPr>
          <w:gridAfter w:val="12"/>
          <w:wAfter w:w="6589" w:type="dxa"/>
          <w:trHeight w:val="32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C97C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Hand-raiser (yes</w:t>
            </w:r>
            <w:proofErr w:type="gramStart"/>
            <w:r w:rsidRPr="00A40913">
              <w:rPr>
                <w:rFonts w:eastAsia="Times New Roman" w:cs="Times New Roman"/>
                <w:color w:val="000000"/>
              </w:rPr>
              <w:t>)(</w:t>
            </w:r>
            <w:proofErr w:type="gramEnd"/>
            <w:r w:rsidRPr="00A40913">
              <w:rPr>
                <w:rFonts w:eastAsia="Times New Roman" w:cs="Times New Roman"/>
                <w:color w:val="000000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784F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7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3581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2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88A7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5300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1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E2CB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5DA4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A40913">
              <w:rPr>
                <w:rFonts w:eastAsia="Times New Roman" w:cs="Times New Roman"/>
                <w:b/>
                <w:bCs/>
                <w:color w:val="000000"/>
              </w:rPr>
              <w:t>0.010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1287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446067" w:rsidRPr="00A40913" w14:paraId="2804A3C8" w14:textId="77777777" w:rsidTr="003A4813">
        <w:trPr>
          <w:gridAfter w:val="12"/>
          <w:wAfter w:w="6589" w:type="dxa"/>
          <w:trHeight w:val="32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2443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 xml:space="preserve">Years of professional </w:t>
            </w:r>
            <w:proofErr w:type="gramStart"/>
            <w:r w:rsidRPr="00A40913">
              <w:rPr>
                <w:rFonts w:eastAsia="Times New Roman" w:cs="Times New Roman"/>
                <w:color w:val="000000"/>
              </w:rPr>
              <w:t>work(</w:t>
            </w:r>
            <w:proofErr w:type="gramEnd"/>
            <w:r w:rsidRPr="00A40913">
              <w:rPr>
                <w:rFonts w:eastAsia="Times New Roman" w:cs="Times New Roman"/>
                <w:color w:val="000000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D291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CF4E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B9E2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-0.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BEB5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1B04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4C8E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88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D733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446067" w:rsidRPr="00A40913" w14:paraId="774F0DA7" w14:textId="77777777" w:rsidTr="003A4813">
        <w:trPr>
          <w:gridAfter w:val="12"/>
          <w:wAfter w:w="6589" w:type="dxa"/>
          <w:trHeight w:val="32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0AD8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 xml:space="preserve">Hours per week at </w:t>
            </w:r>
            <w:proofErr w:type="gramStart"/>
            <w:r w:rsidRPr="00A40913">
              <w:rPr>
                <w:rFonts w:eastAsia="Times New Roman" w:cs="Times New Roman"/>
                <w:color w:val="000000"/>
              </w:rPr>
              <w:t>WSC(</w:t>
            </w:r>
            <w:proofErr w:type="gramEnd"/>
            <w:r w:rsidRPr="00A40913">
              <w:rPr>
                <w:rFonts w:eastAsia="Times New Roman" w:cs="Times New Roman"/>
                <w:color w:val="000000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DC7B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-0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369F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46BA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-0.2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4D06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B7E5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A86E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47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4E70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446067" w:rsidRPr="00A40913" w14:paraId="756A14A8" w14:textId="77777777" w:rsidTr="003A4813">
        <w:trPr>
          <w:gridAfter w:val="12"/>
          <w:wAfter w:w="6589" w:type="dxa"/>
          <w:trHeight w:val="32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C03F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 xml:space="preserve">Species </w:t>
            </w:r>
            <w:proofErr w:type="gramStart"/>
            <w:r w:rsidRPr="00A40913">
              <w:rPr>
                <w:rFonts w:eastAsia="Times New Roman" w:cs="Times New Roman"/>
                <w:color w:val="000000"/>
              </w:rPr>
              <w:t>wolf(</w:t>
            </w:r>
            <w:proofErr w:type="gramEnd"/>
            <w:r w:rsidRPr="00A40913">
              <w:rPr>
                <w:rFonts w:eastAsia="Times New Roman" w:cs="Times New Roman"/>
                <w:color w:val="000000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FF09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-0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E76B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C3F9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-0.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E19A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A8FC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B5CC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63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1C51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446067" w:rsidRPr="00A40913" w14:paraId="1AFB2AA2" w14:textId="77777777" w:rsidTr="003A4813">
        <w:trPr>
          <w:gridAfter w:val="12"/>
          <w:wAfter w:w="6589" w:type="dxa"/>
          <w:trHeight w:val="340"/>
        </w:trPr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76AF2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 xml:space="preserve">Sex </w:t>
            </w:r>
            <w:proofErr w:type="gramStart"/>
            <w:r w:rsidRPr="00A40913">
              <w:rPr>
                <w:rFonts w:eastAsia="Times New Roman" w:cs="Times New Roman"/>
                <w:color w:val="000000"/>
              </w:rPr>
              <w:t>male(</w:t>
            </w:r>
            <w:proofErr w:type="gramEnd"/>
            <w:r w:rsidRPr="00A40913">
              <w:rPr>
                <w:rFonts w:eastAsia="Times New Roman" w:cs="Times New Roman"/>
                <w:color w:val="000000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E6769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212121"/>
              </w:rPr>
            </w:pPr>
            <w:r w:rsidRPr="00A40913">
              <w:rPr>
                <w:rFonts w:eastAsia="Times New Roman" w:cs="Times New Roman"/>
                <w:color w:val="212121"/>
              </w:rPr>
              <w:t>-0.0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1E20A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212121"/>
              </w:rPr>
            </w:pPr>
            <w:r w:rsidRPr="00A40913">
              <w:rPr>
                <w:rFonts w:eastAsia="Times New Roman" w:cs="Times New Roman"/>
                <w:color w:val="212121"/>
              </w:rPr>
              <w:t>0.1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97622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212121"/>
              </w:rPr>
            </w:pPr>
            <w:r w:rsidRPr="00A40913">
              <w:rPr>
                <w:rFonts w:eastAsia="Times New Roman" w:cs="Times New Roman"/>
                <w:color w:val="212121"/>
              </w:rPr>
              <w:t>-0.3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5C614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212121"/>
              </w:rPr>
            </w:pPr>
            <w:r w:rsidRPr="00A40913">
              <w:rPr>
                <w:rFonts w:eastAsia="Times New Roman" w:cs="Times New Roman"/>
                <w:color w:val="212121"/>
              </w:rPr>
              <w:t>0.1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CAAEE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212121"/>
              </w:rPr>
            </w:pPr>
            <w:r w:rsidRPr="00A40913">
              <w:rPr>
                <w:rFonts w:eastAsia="Times New Roman" w:cs="Times New Roman"/>
                <w:color w:val="212121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6591B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,59</w:t>
            </w:r>
          </w:p>
        </w:tc>
        <w:tc>
          <w:tcPr>
            <w:tcW w:w="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4955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446067" w:rsidRPr="00A40913" w14:paraId="31730761" w14:textId="77777777" w:rsidTr="003A4813">
        <w:trPr>
          <w:gridAfter w:val="1"/>
          <w:wAfter w:w="636" w:type="dxa"/>
          <w:trHeight w:val="283"/>
        </w:trPr>
        <w:tc>
          <w:tcPr>
            <w:tcW w:w="878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39EE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(1) not indicated because of having a very limited interpretation</w:t>
            </w:r>
          </w:p>
        </w:tc>
        <w:tc>
          <w:tcPr>
            <w:tcW w:w="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3853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B253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02C0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6F78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21D7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</w:rPr>
            </w:pPr>
          </w:p>
        </w:tc>
      </w:tr>
      <w:tr w:rsidR="00446067" w:rsidRPr="00A40913" w14:paraId="79FA2BEC" w14:textId="77777777" w:rsidTr="003A4813">
        <w:trPr>
          <w:gridAfter w:val="13"/>
          <w:wAfter w:w="6690" w:type="dxa"/>
          <w:trHeight w:val="283"/>
        </w:trPr>
        <w:tc>
          <w:tcPr>
            <w:tcW w:w="878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D8A6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(2) log and then z-transformed to mean of zero and a standard deviation (</w:t>
            </w:r>
            <w:proofErr w:type="spellStart"/>
            <w:r w:rsidRPr="00A40913">
              <w:rPr>
                <w:rFonts w:eastAsia="Times New Roman" w:cs="Times New Roman"/>
                <w:color w:val="000000"/>
              </w:rPr>
              <w:t>sd</w:t>
            </w:r>
            <w:proofErr w:type="spellEnd"/>
            <w:r w:rsidRPr="00A40913">
              <w:rPr>
                <w:rFonts w:eastAsia="Times New Roman" w:cs="Times New Roman"/>
                <w:color w:val="000000"/>
              </w:rPr>
              <w:t xml:space="preserve">) of one; mean and </w:t>
            </w:r>
            <w:proofErr w:type="spellStart"/>
            <w:r w:rsidRPr="00A40913">
              <w:rPr>
                <w:rFonts w:eastAsia="Times New Roman" w:cs="Times New Roman"/>
                <w:color w:val="000000"/>
              </w:rPr>
              <w:t>sd</w:t>
            </w:r>
            <w:proofErr w:type="spellEnd"/>
            <w:r w:rsidRPr="00A40913">
              <w:rPr>
                <w:rFonts w:eastAsia="Times New Roman" w:cs="Times New Roman"/>
                <w:color w:val="000000"/>
              </w:rPr>
              <w:t xml:space="preserve"> of the original log-transformed variable were 0.985 and 0.943</w:t>
            </w:r>
          </w:p>
        </w:tc>
      </w:tr>
      <w:tr w:rsidR="00446067" w:rsidRPr="00A40913" w14:paraId="3D86C4A1" w14:textId="77777777" w:rsidTr="003A4813">
        <w:trPr>
          <w:trHeight w:val="283"/>
        </w:trPr>
        <w:tc>
          <w:tcPr>
            <w:tcW w:w="878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F1DA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(3) dummy coded with no being the reference category</w:t>
            </w:r>
          </w:p>
        </w:tc>
        <w:tc>
          <w:tcPr>
            <w:tcW w:w="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E813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FD5E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B82A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2C3B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8869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E7BC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</w:rPr>
            </w:pPr>
          </w:p>
        </w:tc>
      </w:tr>
      <w:tr w:rsidR="00446067" w:rsidRPr="00A40913" w14:paraId="7D8A1C4D" w14:textId="77777777" w:rsidTr="003A4813">
        <w:trPr>
          <w:gridAfter w:val="13"/>
          <w:wAfter w:w="6690" w:type="dxa"/>
          <w:trHeight w:val="283"/>
        </w:trPr>
        <w:tc>
          <w:tcPr>
            <w:tcW w:w="878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2A35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(4) log and then z-transformed to mean of zero and a standard deviation (</w:t>
            </w:r>
            <w:proofErr w:type="spellStart"/>
            <w:r w:rsidRPr="00A40913">
              <w:rPr>
                <w:rFonts w:eastAsia="Times New Roman" w:cs="Times New Roman"/>
                <w:color w:val="000000"/>
              </w:rPr>
              <w:t>sd</w:t>
            </w:r>
            <w:proofErr w:type="spellEnd"/>
            <w:r w:rsidRPr="00A40913">
              <w:rPr>
                <w:rFonts w:eastAsia="Times New Roman" w:cs="Times New Roman"/>
                <w:color w:val="000000"/>
              </w:rPr>
              <w:t xml:space="preserve">) of one; mean and </w:t>
            </w:r>
            <w:proofErr w:type="spellStart"/>
            <w:r w:rsidRPr="00A40913">
              <w:rPr>
                <w:rFonts w:eastAsia="Times New Roman" w:cs="Times New Roman"/>
                <w:color w:val="000000"/>
              </w:rPr>
              <w:t>sd</w:t>
            </w:r>
            <w:proofErr w:type="spellEnd"/>
            <w:r w:rsidRPr="00A40913">
              <w:rPr>
                <w:rFonts w:eastAsia="Times New Roman" w:cs="Times New Roman"/>
                <w:color w:val="000000"/>
              </w:rPr>
              <w:t xml:space="preserve"> of the original log-transformed variable were 1.355 and 0.983, respectively</w:t>
            </w:r>
          </w:p>
        </w:tc>
      </w:tr>
      <w:tr w:rsidR="00446067" w:rsidRPr="00A40913" w14:paraId="08F589E3" w14:textId="77777777" w:rsidTr="003A4813">
        <w:trPr>
          <w:gridAfter w:val="9"/>
          <w:wAfter w:w="5675" w:type="dxa"/>
          <w:trHeight w:val="283"/>
        </w:trPr>
        <w:tc>
          <w:tcPr>
            <w:tcW w:w="878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A94A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(5) z-transformed to mean of zero and a standard deviation (</w:t>
            </w:r>
            <w:proofErr w:type="spellStart"/>
            <w:r w:rsidRPr="00A40913">
              <w:rPr>
                <w:rFonts w:eastAsia="Times New Roman" w:cs="Times New Roman"/>
                <w:color w:val="000000"/>
              </w:rPr>
              <w:t>sd</w:t>
            </w:r>
            <w:proofErr w:type="spellEnd"/>
            <w:r w:rsidRPr="00A40913">
              <w:rPr>
                <w:rFonts w:eastAsia="Times New Roman" w:cs="Times New Roman"/>
                <w:color w:val="000000"/>
              </w:rPr>
              <w:t xml:space="preserve">) of one; mean and </w:t>
            </w:r>
            <w:proofErr w:type="spellStart"/>
            <w:r w:rsidRPr="00A40913">
              <w:rPr>
                <w:rFonts w:eastAsia="Times New Roman" w:cs="Times New Roman"/>
                <w:color w:val="000000"/>
              </w:rPr>
              <w:t>sd</w:t>
            </w:r>
            <w:proofErr w:type="spellEnd"/>
            <w:r w:rsidRPr="00A40913">
              <w:rPr>
                <w:rFonts w:eastAsia="Times New Roman" w:cs="Times New Roman"/>
                <w:color w:val="000000"/>
              </w:rPr>
              <w:t xml:space="preserve"> of the original variable were 35.915 and 4.559, respectively</w:t>
            </w:r>
          </w:p>
        </w:tc>
        <w:tc>
          <w:tcPr>
            <w:tcW w:w="10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4458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</w:tr>
      <w:tr w:rsidR="00446067" w:rsidRPr="00A40913" w14:paraId="393A7EB5" w14:textId="77777777" w:rsidTr="003A4813">
        <w:trPr>
          <w:trHeight w:val="283"/>
        </w:trPr>
        <w:tc>
          <w:tcPr>
            <w:tcW w:w="878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797F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(6) dummy coded with dog being the reference category</w:t>
            </w:r>
          </w:p>
        </w:tc>
        <w:tc>
          <w:tcPr>
            <w:tcW w:w="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CCAC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C83D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996A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3566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653E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D789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</w:rPr>
            </w:pPr>
          </w:p>
        </w:tc>
      </w:tr>
      <w:tr w:rsidR="00446067" w:rsidRPr="00A40913" w14:paraId="255BE4E0" w14:textId="77777777" w:rsidTr="003A4813">
        <w:trPr>
          <w:trHeight w:val="283"/>
        </w:trPr>
        <w:tc>
          <w:tcPr>
            <w:tcW w:w="878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BABA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(7) dummy coded with F being the reference category</w:t>
            </w:r>
          </w:p>
        </w:tc>
        <w:tc>
          <w:tcPr>
            <w:tcW w:w="3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244D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5054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5C64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32D0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F7CE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740D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</w:rPr>
            </w:pPr>
          </w:p>
        </w:tc>
      </w:tr>
    </w:tbl>
    <w:p w14:paraId="3DB7D81F" w14:textId="77777777" w:rsidR="00446067" w:rsidRDefault="00446067" w:rsidP="00446067">
      <w:pPr>
        <w:spacing w:before="160"/>
        <w:jc w:val="both"/>
        <w:rPr>
          <w:rFonts w:eastAsia="Times New Roman" w:cs="Times New Roman"/>
          <w:color w:val="000000"/>
        </w:rPr>
      </w:pPr>
    </w:p>
    <w:p w14:paraId="69188EC7" w14:textId="2F0EBE32" w:rsidR="00446067" w:rsidRPr="00A40913" w:rsidRDefault="00446067" w:rsidP="00446067">
      <w:pPr>
        <w:spacing w:before="160"/>
        <w:jc w:val="both"/>
        <w:rPr>
          <w:rFonts w:cs="Times New Roman"/>
          <w:shd w:val="clear" w:color="auto" w:fill="FFFFFF"/>
        </w:rPr>
      </w:pPr>
      <w:r w:rsidRPr="00A40913">
        <w:rPr>
          <w:rFonts w:eastAsia="Times New Roman" w:cs="Times New Roman"/>
          <w:color w:val="000000"/>
        </w:rPr>
        <w:t xml:space="preserve">Table </w:t>
      </w:r>
      <w:r w:rsidR="00A15493">
        <w:rPr>
          <w:rFonts w:eastAsia="Times New Roman" w:cs="Times New Roman"/>
          <w:color w:val="000000"/>
        </w:rPr>
        <w:t>S</w:t>
      </w:r>
      <w:r w:rsidRPr="00A40913">
        <w:rPr>
          <w:rFonts w:eastAsia="Times New Roman" w:cs="Times New Roman"/>
          <w:color w:val="000000"/>
        </w:rPr>
        <w:t xml:space="preserve">7. Results of the Linear Mixed Model with the </w:t>
      </w:r>
      <w:r>
        <w:rPr>
          <w:rFonts w:eastAsia="Times New Roman" w:cs="Times New Roman"/>
          <w:color w:val="000000"/>
        </w:rPr>
        <w:t>behavior</w:t>
      </w:r>
      <w:r w:rsidRPr="00A40913">
        <w:rPr>
          <w:rFonts w:eastAsia="Times New Roman" w:cs="Times New Roman"/>
          <w:color w:val="000000"/>
        </w:rPr>
        <w:t>al factor I as a response</w:t>
      </w:r>
    </w:p>
    <w:tbl>
      <w:tblPr>
        <w:tblW w:w="10155" w:type="dxa"/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851"/>
        <w:gridCol w:w="1276"/>
        <w:gridCol w:w="1134"/>
        <w:gridCol w:w="567"/>
        <w:gridCol w:w="992"/>
        <w:gridCol w:w="142"/>
        <w:gridCol w:w="613"/>
        <w:gridCol w:w="161"/>
        <w:gridCol w:w="1017"/>
      </w:tblGrid>
      <w:tr w:rsidR="00446067" w:rsidRPr="00A40913" w14:paraId="1E1F17DB" w14:textId="77777777" w:rsidTr="003A4813">
        <w:trPr>
          <w:gridAfter w:val="4"/>
          <w:wAfter w:w="1933" w:type="dxa"/>
          <w:trHeight w:val="32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A66B2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Ter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2A4E9" w14:textId="77777777" w:rsidR="00446067" w:rsidRPr="00A40913" w:rsidRDefault="00446067" w:rsidP="004460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Estimat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D6E5D" w14:textId="77777777" w:rsidR="00446067" w:rsidRPr="00A40913" w:rsidRDefault="00446067" w:rsidP="004460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FB907" w14:textId="77777777" w:rsidR="00446067" w:rsidRPr="00A40913" w:rsidRDefault="00446067" w:rsidP="004460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Lower C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A3A2E" w14:textId="77777777" w:rsidR="00446067" w:rsidRPr="00A40913" w:rsidRDefault="00446067" w:rsidP="004460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Upper C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6BB1E" w14:textId="77777777" w:rsidR="00446067" w:rsidRPr="00A40913" w:rsidRDefault="00446067" w:rsidP="004460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40913">
              <w:rPr>
                <w:rFonts w:eastAsia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567E1" w14:textId="77777777" w:rsidR="00446067" w:rsidRPr="00A40913" w:rsidRDefault="00446067" w:rsidP="004460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P</w:t>
            </w:r>
          </w:p>
        </w:tc>
      </w:tr>
      <w:tr w:rsidR="00446067" w:rsidRPr="00A40913" w14:paraId="677B8C30" w14:textId="77777777" w:rsidTr="003A4813">
        <w:trPr>
          <w:gridAfter w:val="4"/>
          <w:wAfter w:w="1933" w:type="dxa"/>
          <w:trHeight w:val="32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DC5D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Intercep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B146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D44C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49D7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9C0A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1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0ACA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DB73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(1) </w:t>
            </w:r>
          </w:p>
        </w:tc>
      </w:tr>
      <w:tr w:rsidR="00446067" w:rsidRPr="00A40913" w14:paraId="2C53F9DA" w14:textId="77777777" w:rsidTr="003A4813">
        <w:trPr>
          <w:gridAfter w:val="4"/>
          <w:wAfter w:w="1933" w:type="dxa"/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FD3C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 xml:space="preserve">Relationship </w:t>
            </w:r>
            <w:proofErr w:type="gramStart"/>
            <w:r w:rsidRPr="00A40913">
              <w:rPr>
                <w:rFonts w:eastAsia="Times New Roman" w:cs="Times New Roman"/>
                <w:color w:val="000000"/>
              </w:rPr>
              <w:t>factor(</w:t>
            </w:r>
            <w:proofErr w:type="gramEnd"/>
            <w:r w:rsidRPr="00A40913">
              <w:rPr>
                <w:rFonts w:eastAsia="Times New Roman" w:cs="Times New Roman"/>
                <w:color w:val="000000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9A92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C095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0366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2FC7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C952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3B70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23</w:t>
            </w:r>
          </w:p>
        </w:tc>
      </w:tr>
      <w:tr w:rsidR="00446067" w:rsidRPr="00A40913" w14:paraId="1BF9EA16" w14:textId="77777777" w:rsidTr="003A4813">
        <w:trPr>
          <w:gridAfter w:val="4"/>
          <w:wAfter w:w="1933" w:type="dxa"/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E295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lastRenderedPageBreak/>
              <w:t xml:space="preserve">Years of experience with </w:t>
            </w:r>
            <w:proofErr w:type="gramStart"/>
            <w:r w:rsidRPr="00A40913">
              <w:rPr>
                <w:rFonts w:eastAsia="Times New Roman" w:cs="Times New Roman"/>
                <w:color w:val="000000"/>
              </w:rPr>
              <w:t>individual(</w:t>
            </w:r>
            <w:proofErr w:type="gramEnd"/>
            <w:r w:rsidRPr="00A40913">
              <w:rPr>
                <w:rFonts w:eastAsia="Times New Roman" w:cs="Times New Roman"/>
                <w:color w:val="000000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456C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0B2A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1650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-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BC8C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3DA0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D2DB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77</w:t>
            </w:r>
          </w:p>
        </w:tc>
      </w:tr>
      <w:tr w:rsidR="00446067" w:rsidRPr="00A40913" w14:paraId="38F69E1A" w14:textId="77777777" w:rsidTr="003A4813">
        <w:trPr>
          <w:gridAfter w:val="4"/>
          <w:wAfter w:w="1933" w:type="dxa"/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0F41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Hand-raiser (y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1278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67FA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A842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-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9590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87E3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C963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73</w:t>
            </w:r>
          </w:p>
        </w:tc>
      </w:tr>
      <w:tr w:rsidR="00446067" w:rsidRPr="00A40913" w14:paraId="616A4D3C" w14:textId="77777777" w:rsidTr="003A4813">
        <w:trPr>
          <w:gridAfter w:val="4"/>
          <w:wAfter w:w="1933" w:type="dxa"/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1BB1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 xml:space="preserve">Years of professional </w:t>
            </w:r>
            <w:proofErr w:type="gramStart"/>
            <w:r w:rsidRPr="00A40913">
              <w:rPr>
                <w:rFonts w:eastAsia="Times New Roman" w:cs="Times New Roman"/>
                <w:color w:val="000000"/>
              </w:rPr>
              <w:t>work(</w:t>
            </w:r>
            <w:proofErr w:type="gramEnd"/>
            <w:r w:rsidRPr="00A40913">
              <w:rPr>
                <w:rFonts w:eastAsia="Times New Roman" w:cs="Times New Roman"/>
                <w:color w:val="000000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43BF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C62F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E412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-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6F10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A191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E89B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52</w:t>
            </w:r>
          </w:p>
        </w:tc>
      </w:tr>
      <w:tr w:rsidR="00446067" w:rsidRPr="00A40913" w14:paraId="45C3FB74" w14:textId="77777777" w:rsidTr="003A4813">
        <w:trPr>
          <w:gridAfter w:val="4"/>
          <w:wAfter w:w="1933" w:type="dxa"/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E936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 xml:space="preserve">Hours per week at </w:t>
            </w:r>
            <w:proofErr w:type="gramStart"/>
            <w:r w:rsidRPr="00A40913">
              <w:rPr>
                <w:rFonts w:eastAsia="Times New Roman" w:cs="Times New Roman"/>
                <w:color w:val="000000"/>
              </w:rPr>
              <w:t>WSC(</w:t>
            </w:r>
            <w:proofErr w:type="gramEnd"/>
            <w:r w:rsidRPr="00A40913">
              <w:rPr>
                <w:rFonts w:eastAsia="Times New Roman" w:cs="Times New Roman"/>
                <w:color w:val="000000"/>
              </w:rPr>
              <w:t>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A478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5FFF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694A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29CE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97AF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D1DD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72</w:t>
            </w:r>
          </w:p>
        </w:tc>
      </w:tr>
      <w:tr w:rsidR="00446067" w:rsidRPr="00A40913" w14:paraId="46E40A3A" w14:textId="77777777" w:rsidTr="003A4813">
        <w:trPr>
          <w:gridAfter w:val="4"/>
          <w:wAfter w:w="1933" w:type="dxa"/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67D6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 xml:space="preserve">Species </w:t>
            </w:r>
            <w:proofErr w:type="gramStart"/>
            <w:r w:rsidRPr="00A40913">
              <w:rPr>
                <w:rFonts w:eastAsia="Times New Roman" w:cs="Times New Roman"/>
                <w:color w:val="000000"/>
              </w:rPr>
              <w:t>wolf(</w:t>
            </w:r>
            <w:proofErr w:type="gramEnd"/>
            <w:r w:rsidRPr="00A40913">
              <w:rPr>
                <w:rFonts w:eastAsia="Times New Roman" w:cs="Times New Roman"/>
                <w:color w:val="000000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364A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7B8A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41FC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-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4D1D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594E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E446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25</w:t>
            </w:r>
          </w:p>
        </w:tc>
      </w:tr>
      <w:tr w:rsidR="00446067" w:rsidRPr="00A40913" w14:paraId="7601560C" w14:textId="77777777" w:rsidTr="003A4813">
        <w:trPr>
          <w:gridAfter w:val="4"/>
          <w:wAfter w:w="1933" w:type="dxa"/>
          <w:trHeight w:val="34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920C6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 xml:space="preserve">Sex </w:t>
            </w:r>
            <w:proofErr w:type="gramStart"/>
            <w:r w:rsidRPr="00A40913">
              <w:rPr>
                <w:rFonts w:eastAsia="Times New Roman" w:cs="Times New Roman"/>
                <w:color w:val="000000"/>
              </w:rPr>
              <w:t>male(</w:t>
            </w:r>
            <w:proofErr w:type="gramEnd"/>
            <w:r w:rsidRPr="00A40913">
              <w:rPr>
                <w:rFonts w:eastAsia="Times New Roman" w:cs="Times New Roman"/>
                <w:color w:val="000000"/>
              </w:rPr>
              <w:t>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B0D45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-0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8D287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1634D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-0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B6E25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D4DDE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121F9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62</w:t>
            </w:r>
          </w:p>
        </w:tc>
      </w:tr>
      <w:tr w:rsidR="00446067" w:rsidRPr="00A40913" w14:paraId="70187F43" w14:textId="77777777" w:rsidTr="003A4813">
        <w:trPr>
          <w:gridAfter w:val="3"/>
          <w:wAfter w:w="1791" w:type="dxa"/>
          <w:trHeight w:val="320"/>
        </w:trPr>
        <w:tc>
          <w:tcPr>
            <w:tcW w:w="83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0FA9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212121"/>
              </w:rPr>
            </w:pPr>
            <w:r w:rsidRPr="00A40913">
              <w:rPr>
                <w:rFonts w:eastAsia="Times New Roman" w:cs="Times New Roman"/>
                <w:color w:val="212121"/>
              </w:rPr>
              <w:t>(1) not indicated because of having a very limited interpretation</w:t>
            </w:r>
          </w:p>
        </w:tc>
      </w:tr>
      <w:tr w:rsidR="00446067" w:rsidRPr="00A40913" w14:paraId="3734A83E" w14:textId="77777777" w:rsidTr="003A4813">
        <w:trPr>
          <w:trHeight w:val="320"/>
        </w:trPr>
        <w:tc>
          <w:tcPr>
            <w:tcW w:w="1015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285E" w14:textId="77777777" w:rsidR="00446067" w:rsidRPr="00A40913" w:rsidRDefault="00446067" w:rsidP="00446067">
            <w:pPr>
              <w:spacing w:after="0"/>
              <w:ind w:right="1119"/>
              <w:rPr>
                <w:rFonts w:eastAsia="Times New Roman" w:cs="Times New Roman"/>
                <w:color w:val="212121"/>
              </w:rPr>
            </w:pPr>
            <w:r w:rsidRPr="00A40913">
              <w:rPr>
                <w:rFonts w:eastAsia="Times New Roman" w:cs="Times New Roman"/>
                <w:color w:val="212121"/>
              </w:rPr>
              <w:t>(2) z-transformed to mean of zero and a standard deviation (</w:t>
            </w:r>
            <w:proofErr w:type="spellStart"/>
            <w:r w:rsidRPr="00A40913">
              <w:rPr>
                <w:rFonts w:eastAsia="Times New Roman" w:cs="Times New Roman"/>
                <w:color w:val="212121"/>
              </w:rPr>
              <w:t>sd</w:t>
            </w:r>
            <w:proofErr w:type="spellEnd"/>
            <w:r w:rsidRPr="00A40913">
              <w:rPr>
                <w:rFonts w:eastAsia="Times New Roman" w:cs="Times New Roman"/>
                <w:color w:val="212121"/>
              </w:rPr>
              <w:t xml:space="preserve">) of one; mean and </w:t>
            </w:r>
            <w:proofErr w:type="spellStart"/>
            <w:r w:rsidRPr="00A40913">
              <w:rPr>
                <w:rFonts w:eastAsia="Times New Roman" w:cs="Times New Roman"/>
                <w:color w:val="212121"/>
              </w:rPr>
              <w:t>sd</w:t>
            </w:r>
            <w:proofErr w:type="spellEnd"/>
            <w:r w:rsidRPr="00A40913">
              <w:rPr>
                <w:rFonts w:eastAsia="Times New Roman" w:cs="Times New Roman"/>
                <w:color w:val="212121"/>
              </w:rPr>
              <w:t xml:space="preserve"> of the original variable were -0.085 and 1.022</w:t>
            </w:r>
          </w:p>
        </w:tc>
      </w:tr>
      <w:tr w:rsidR="00446067" w:rsidRPr="00A40913" w14:paraId="4A84CCFA" w14:textId="77777777" w:rsidTr="003A4813">
        <w:trPr>
          <w:gridAfter w:val="2"/>
          <w:wAfter w:w="1178" w:type="dxa"/>
          <w:trHeight w:val="320"/>
        </w:trPr>
        <w:tc>
          <w:tcPr>
            <w:tcW w:w="897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235E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212121"/>
              </w:rPr>
            </w:pPr>
            <w:r w:rsidRPr="00A40913">
              <w:rPr>
                <w:rFonts w:eastAsia="Times New Roman" w:cs="Times New Roman"/>
                <w:color w:val="212121"/>
              </w:rPr>
              <w:t>(3) log and then z-transformed to mean of zero and a standard deviation (</w:t>
            </w:r>
            <w:proofErr w:type="spellStart"/>
            <w:r w:rsidRPr="00A40913">
              <w:rPr>
                <w:rFonts w:eastAsia="Times New Roman" w:cs="Times New Roman"/>
                <w:color w:val="212121"/>
              </w:rPr>
              <w:t>sd</w:t>
            </w:r>
            <w:proofErr w:type="spellEnd"/>
            <w:r w:rsidRPr="00A40913">
              <w:rPr>
                <w:rFonts w:eastAsia="Times New Roman" w:cs="Times New Roman"/>
                <w:color w:val="212121"/>
              </w:rPr>
              <w:t xml:space="preserve">) of one; mean and </w:t>
            </w:r>
            <w:proofErr w:type="spellStart"/>
            <w:r w:rsidRPr="00A40913">
              <w:rPr>
                <w:rFonts w:eastAsia="Times New Roman" w:cs="Times New Roman"/>
                <w:color w:val="212121"/>
              </w:rPr>
              <w:t>sd</w:t>
            </w:r>
            <w:proofErr w:type="spellEnd"/>
            <w:r w:rsidRPr="00A40913">
              <w:rPr>
                <w:rFonts w:eastAsia="Times New Roman" w:cs="Times New Roman"/>
                <w:color w:val="212121"/>
              </w:rPr>
              <w:t xml:space="preserve"> of the original log-transformed variable were 0.985 and 0.943</w:t>
            </w:r>
          </w:p>
        </w:tc>
      </w:tr>
      <w:tr w:rsidR="00446067" w:rsidRPr="00A40913" w14:paraId="3480E8D4" w14:textId="77777777" w:rsidTr="003A4813">
        <w:trPr>
          <w:gridAfter w:val="3"/>
          <w:wAfter w:w="1791" w:type="dxa"/>
          <w:trHeight w:val="320"/>
        </w:trPr>
        <w:tc>
          <w:tcPr>
            <w:tcW w:w="83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6829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212121"/>
              </w:rPr>
            </w:pPr>
            <w:r w:rsidRPr="00A40913">
              <w:rPr>
                <w:rFonts w:eastAsia="Times New Roman" w:cs="Times New Roman"/>
                <w:color w:val="212121"/>
              </w:rPr>
              <w:t>(4) dummy coded with no being the reference category</w:t>
            </w:r>
          </w:p>
        </w:tc>
      </w:tr>
      <w:tr w:rsidR="00446067" w:rsidRPr="00A40913" w14:paraId="131396BD" w14:textId="77777777" w:rsidTr="003A4813">
        <w:trPr>
          <w:gridAfter w:val="1"/>
          <w:wAfter w:w="1017" w:type="dxa"/>
          <w:trHeight w:val="320"/>
        </w:trPr>
        <w:tc>
          <w:tcPr>
            <w:tcW w:w="913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D120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212121"/>
              </w:rPr>
            </w:pPr>
            <w:r w:rsidRPr="00A40913">
              <w:rPr>
                <w:rFonts w:eastAsia="Times New Roman" w:cs="Times New Roman"/>
                <w:color w:val="212121"/>
              </w:rPr>
              <w:t>(5) log and then z-transformed to mean of zero and a standard deviation (</w:t>
            </w:r>
            <w:proofErr w:type="spellStart"/>
            <w:r w:rsidRPr="00A40913">
              <w:rPr>
                <w:rFonts w:eastAsia="Times New Roman" w:cs="Times New Roman"/>
                <w:color w:val="212121"/>
              </w:rPr>
              <w:t>sd</w:t>
            </w:r>
            <w:proofErr w:type="spellEnd"/>
            <w:r w:rsidRPr="00A40913">
              <w:rPr>
                <w:rFonts w:eastAsia="Times New Roman" w:cs="Times New Roman"/>
                <w:color w:val="212121"/>
              </w:rPr>
              <w:t xml:space="preserve">) of one; mean and </w:t>
            </w:r>
            <w:proofErr w:type="spellStart"/>
            <w:r w:rsidRPr="00A40913">
              <w:rPr>
                <w:rFonts w:eastAsia="Times New Roman" w:cs="Times New Roman"/>
                <w:color w:val="212121"/>
              </w:rPr>
              <w:t>sd</w:t>
            </w:r>
            <w:proofErr w:type="spellEnd"/>
            <w:r w:rsidRPr="00A40913">
              <w:rPr>
                <w:rFonts w:eastAsia="Times New Roman" w:cs="Times New Roman"/>
                <w:color w:val="212121"/>
              </w:rPr>
              <w:t xml:space="preserve"> of the original log-transformed variable were 1.355 and 0.983, respectively</w:t>
            </w:r>
          </w:p>
        </w:tc>
      </w:tr>
      <w:tr w:rsidR="00446067" w:rsidRPr="00A40913" w14:paraId="6ACAFB13" w14:textId="77777777" w:rsidTr="003A4813">
        <w:trPr>
          <w:gridAfter w:val="3"/>
          <w:wAfter w:w="1791" w:type="dxa"/>
          <w:trHeight w:val="320"/>
        </w:trPr>
        <w:tc>
          <w:tcPr>
            <w:tcW w:w="836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8987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212121"/>
              </w:rPr>
            </w:pPr>
            <w:r w:rsidRPr="00A40913">
              <w:rPr>
                <w:rFonts w:eastAsia="Times New Roman" w:cs="Times New Roman"/>
                <w:color w:val="212121"/>
              </w:rPr>
              <w:t>(6) z-transformed to mean of zero and a standard deviation (</w:t>
            </w:r>
            <w:proofErr w:type="spellStart"/>
            <w:r w:rsidRPr="00A40913">
              <w:rPr>
                <w:rFonts w:eastAsia="Times New Roman" w:cs="Times New Roman"/>
                <w:color w:val="212121"/>
              </w:rPr>
              <w:t>sd</w:t>
            </w:r>
            <w:proofErr w:type="spellEnd"/>
            <w:r w:rsidRPr="00A40913">
              <w:rPr>
                <w:rFonts w:eastAsia="Times New Roman" w:cs="Times New Roman"/>
                <w:color w:val="212121"/>
              </w:rPr>
              <w:t xml:space="preserve">) of one; mean and </w:t>
            </w:r>
            <w:proofErr w:type="spellStart"/>
            <w:r w:rsidRPr="00A40913">
              <w:rPr>
                <w:rFonts w:eastAsia="Times New Roman" w:cs="Times New Roman"/>
                <w:color w:val="212121"/>
              </w:rPr>
              <w:t>sd</w:t>
            </w:r>
            <w:proofErr w:type="spellEnd"/>
            <w:r w:rsidRPr="00A40913">
              <w:rPr>
                <w:rFonts w:eastAsia="Times New Roman" w:cs="Times New Roman"/>
                <w:color w:val="212121"/>
              </w:rPr>
              <w:t xml:space="preserve"> of the original variable were 35.915 and 4.559, respectively</w:t>
            </w:r>
          </w:p>
        </w:tc>
      </w:tr>
      <w:tr w:rsidR="00446067" w:rsidRPr="00A40913" w14:paraId="3F7276B3" w14:textId="77777777" w:rsidTr="003A4813">
        <w:trPr>
          <w:gridAfter w:val="1"/>
          <w:wAfter w:w="1017" w:type="dxa"/>
          <w:trHeight w:val="320"/>
        </w:trPr>
        <w:tc>
          <w:tcPr>
            <w:tcW w:w="913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EBA3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212121"/>
              </w:rPr>
            </w:pPr>
            <w:r w:rsidRPr="00A40913">
              <w:rPr>
                <w:rFonts w:eastAsia="Times New Roman" w:cs="Times New Roman"/>
                <w:color w:val="212121"/>
              </w:rPr>
              <w:t>(7) dummy coded with dog being the reference category</w:t>
            </w:r>
          </w:p>
        </w:tc>
      </w:tr>
      <w:tr w:rsidR="00446067" w:rsidRPr="00A40913" w14:paraId="380DD8F8" w14:textId="77777777" w:rsidTr="003A4813">
        <w:trPr>
          <w:gridAfter w:val="1"/>
          <w:wAfter w:w="1017" w:type="dxa"/>
          <w:trHeight w:val="320"/>
        </w:trPr>
        <w:tc>
          <w:tcPr>
            <w:tcW w:w="913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8A7E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212121"/>
              </w:rPr>
            </w:pPr>
            <w:r w:rsidRPr="00A40913">
              <w:rPr>
                <w:rFonts w:eastAsia="Times New Roman" w:cs="Times New Roman"/>
                <w:color w:val="212121"/>
              </w:rPr>
              <w:t>(8) dummy coded with F being the reference category</w:t>
            </w:r>
          </w:p>
        </w:tc>
      </w:tr>
    </w:tbl>
    <w:p w14:paraId="064969BB" w14:textId="77777777" w:rsidR="00446067" w:rsidRPr="00A40913" w:rsidRDefault="00446067" w:rsidP="00446067">
      <w:pPr>
        <w:jc w:val="both"/>
        <w:rPr>
          <w:rFonts w:cs="Times New Roman"/>
          <w:color w:val="212121"/>
          <w:shd w:val="clear" w:color="auto" w:fill="FFFFFF"/>
        </w:rPr>
      </w:pPr>
    </w:p>
    <w:p w14:paraId="4969D0EC" w14:textId="77777777" w:rsidR="00446067" w:rsidRPr="00A40913" w:rsidRDefault="00446067" w:rsidP="00446067">
      <w:pPr>
        <w:jc w:val="both"/>
        <w:rPr>
          <w:rFonts w:cs="Times New Roman"/>
          <w:color w:val="212121"/>
          <w:shd w:val="clear" w:color="auto" w:fill="FFFFFF"/>
        </w:rPr>
      </w:pPr>
    </w:p>
    <w:p w14:paraId="7B80CB17" w14:textId="63A34B1F" w:rsidR="00446067" w:rsidRPr="00A40913" w:rsidRDefault="00446067" w:rsidP="00446067">
      <w:pPr>
        <w:jc w:val="both"/>
        <w:rPr>
          <w:rFonts w:cs="Times New Roman"/>
          <w:color w:val="212121"/>
          <w:shd w:val="clear" w:color="auto" w:fill="FFFFFF"/>
        </w:rPr>
      </w:pPr>
      <w:r w:rsidRPr="00A40913">
        <w:rPr>
          <w:rFonts w:eastAsia="Times New Roman" w:cs="Times New Roman"/>
          <w:color w:val="000000"/>
        </w:rPr>
        <w:t xml:space="preserve">Table </w:t>
      </w:r>
      <w:r w:rsidR="00A15493">
        <w:rPr>
          <w:rFonts w:eastAsia="Times New Roman" w:cs="Times New Roman"/>
          <w:color w:val="000000"/>
        </w:rPr>
        <w:t>S</w:t>
      </w:r>
      <w:r w:rsidRPr="00A40913">
        <w:rPr>
          <w:rFonts w:eastAsia="Times New Roman" w:cs="Times New Roman"/>
          <w:color w:val="000000"/>
        </w:rPr>
        <w:t xml:space="preserve">8. Results of the Linear Mixed Model with the </w:t>
      </w:r>
      <w:r>
        <w:rPr>
          <w:rFonts w:eastAsia="Times New Roman" w:cs="Times New Roman"/>
          <w:color w:val="000000"/>
        </w:rPr>
        <w:t>behavior</w:t>
      </w:r>
      <w:r w:rsidRPr="00A40913">
        <w:rPr>
          <w:rFonts w:eastAsia="Times New Roman" w:cs="Times New Roman"/>
          <w:color w:val="000000"/>
        </w:rPr>
        <w:t>al factor II as a response</w:t>
      </w:r>
    </w:p>
    <w:tbl>
      <w:tblPr>
        <w:tblW w:w="30581" w:type="dxa"/>
        <w:tblLayout w:type="fixed"/>
        <w:tblLook w:val="04A0" w:firstRow="1" w:lastRow="0" w:firstColumn="1" w:lastColumn="0" w:noHBand="0" w:noVBand="1"/>
      </w:tblPr>
      <w:tblGrid>
        <w:gridCol w:w="3119"/>
        <w:gridCol w:w="1134"/>
        <w:gridCol w:w="709"/>
        <w:gridCol w:w="1134"/>
        <w:gridCol w:w="289"/>
        <w:gridCol w:w="845"/>
        <w:gridCol w:w="708"/>
        <w:gridCol w:w="993"/>
        <w:gridCol w:w="284"/>
        <w:gridCol w:w="13504"/>
        <w:gridCol w:w="236"/>
        <w:gridCol w:w="1488"/>
        <w:gridCol w:w="1446"/>
        <w:gridCol w:w="1564"/>
        <w:gridCol w:w="1564"/>
        <w:gridCol w:w="76"/>
        <w:gridCol w:w="1488"/>
      </w:tblGrid>
      <w:tr w:rsidR="00D275A5" w:rsidRPr="00A40913" w14:paraId="5612E720" w14:textId="77777777" w:rsidTr="00D275A5">
        <w:trPr>
          <w:gridAfter w:val="8"/>
          <w:wAfter w:w="21366" w:type="dxa"/>
          <w:trHeight w:val="3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C3E00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3373A" w14:textId="77777777" w:rsidR="00446067" w:rsidRPr="00A40913" w:rsidRDefault="00446067" w:rsidP="004460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Estimat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A92DF" w14:textId="77777777" w:rsidR="00446067" w:rsidRPr="00A40913" w:rsidRDefault="00446067" w:rsidP="004460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156F1" w14:textId="77777777" w:rsidR="00446067" w:rsidRPr="00A40913" w:rsidRDefault="00446067" w:rsidP="004460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Lower C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144E7" w14:textId="77777777" w:rsidR="00446067" w:rsidRPr="00A40913" w:rsidRDefault="00446067" w:rsidP="004460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Upper C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D1461" w14:textId="77777777" w:rsidR="00446067" w:rsidRPr="00A40913" w:rsidRDefault="00446067" w:rsidP="004460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A40913">
              <w:rPr>
                <w:rFonts w:eastAsia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3AB80" w14:textId="77777777" w:rsidR="00446067" w:rsidRPr="00A40913" w:rsidRDefault="00446067" w:rsidP="004460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7144F" w14:textId="77777777" w:rsidR="00446067" w:rsidRPr="00A40913" w:rsidRDefault="00446067" w:rsidP="00446067">
            <w:pPr>
              <w:spacing w:after="0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D275A5" w:rsidRPr="00A40913" w14:paraId="4FB5F5DE" w14:textId="77777777" w:rsidTr="00D275A5">
        <w:trPr>
          <w:gridAfter w:val="8"/>
          <w:wAfter w:w="21366" w:type="dxa"/>
          <w:trHeight w:val="32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9AF5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64CB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1.4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BE01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E263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1.2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C862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1.6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17F7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39B2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(1)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28C5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D275A5" w:rsidRPr="00A40913" w14:paraId="4B833A36" w14:textId="77777777" w:rsidTr="00D275A5">
        <w:trPr>
          <w:gridAfter w:val="8"/>
          <w:wAfter w:w="21366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197F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 xml:space="preserve">Relationship </w:t>
            </w:r>
            <w:proofErr w:type="gramStart"/>
            <w:r w:rsidRPr="00A40913">
              <w:rPr>
                <w:rFonts w:eastAsia="Times New Roman" w:cs="Times New Roman"/>
                <w:color w:val="000000"/>
              </w:rPr>
              <w:t>factor(</w:t>
            </w:r>
            <w:proofErr w:type="gramEnd"/>
            <w:r w:rsidRPr="00A40913">
              <w:rPr>
                <w:rFonts w:eastAsia="Times New Roman" w:cs="Times New Roman"/>
                <w:color w:val="000000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DA6F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77C5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70D2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-0.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013C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FF37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9F18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4BCF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D275A5" w:rsidRPr="00A40913" w14:paraId="7E7F6B04" w14:textId="77777777" w:rsidTr="00D275A5">
        <w:trPr>
          <w:gridAfter w:val="8"/>
          <w:wAfter w:w="21366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06C2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 xml:space="preserve">Years of experience with </w:t>
            </w:r>
            <w:proofErr w:type="gramStart"/>
            <w:r w:rsidRPr="00A40913">
              <w:rPr>
                <w:rFonts w:eastAsia="Times New Roman" w:cs="Times New Roman"/>
                <w:color w:val="000000"/>
              </w:rPr>
              <w:t>individual(</w:t>
            </w:r>
            <w:proofErr w:type="gramEnd"/>
            <w:r w:rsidRPr="00A40913">
              <w:rPr>
                <w:rFonts w:eastAsia="Times New Roman" w:cs="Times New Roman"/>
                <w:color w:val="000000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EB7B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D7ED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7DE1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1852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FE19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C5AB" w14:textId="77777777" w:rsidR="00446067" w:rsidRPr="00A40913" w:rsidRDefault="00446067" w:rsidP="00D275A5">
            <w:pPr>
              <w:spacing w:after="0"/>
              <w:ind w:right="-4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A40913">
              <w:rPr>
                <w:rFonts w:eastAsia="Times New Roman" w:cs="Times New Roman"/>
                <w:b/>
                <w:bCs/>
                <w:color w:val="000000"/>
              </w:rPr>
              <w:t>0</w:t>
            </w:r>
            <w:bookmarkStart w:id="0" w:name="_GoBack"/>
            <w:bookmarkEnd w:id="0"/>
            <w:r w:rsidRPr="00A40913">
              <w:rPr>
                <w:rFonts w:eastAsia="Times New Roman" w:cs="Times New Roman"/>
                <w:b/>
                <w:bCs/>
                <w:color w:val="000000"/>
              </w:rPr>
              <w:t>.0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20FD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D275A5" w:rsidRPr="00A40913" w14:paraId="3CCBAAB6" w14:textId="77777777" w:rsidTr="00D275A5">
        <w:trPr>
          <w:gridAfter w:val="8"/>
          <w:wAfter w:w="21366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61E0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Hand-raiser (ye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BE18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71F7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E300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-0.1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61C5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BCA1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1BEA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DF63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D275A5" w:rsidRPr="00A40913" w14:paraId="43062A51" w14:textId="77777777" w:rsidTr="00D275A5">
        <w:trPr>
          <w:gridAfter w:val="8"/>
          <w:wAfter w:w="21366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E879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 xml:space="preserve">Years of professional </w:t>
            </w:r>
            <w:proofErr w:type="gramStart"/>
            <w:r w:rsidRPr="00A40913">
              <w:rPr>
                <w:rFonts w:eastAsia="Times New Roman" w:cs="Times New Roman"/>
                <w:color w:val="000000"/>
              </w:rPr>
              <w:t>work(</w:t>
            </w:r>
            <w:proofErr w:type="gramEnd"/>
            <w:r w:rsidRPr="00A40913">
              <w:rPr>
                <w:rFonts w:eastAsia="Times New Roman" w:cs="Times New Roman"/>
                <w:color w:val="000000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5A6C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D3CD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2EE5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-0.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F5B5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1DF6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2DEC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A27C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D275A5" w:rsidRPr="00A40913" w14:paraId="5429D19F" w14:textId="77777777" w:rsidTr="00D275A5">
        <w:trPr>
          <w:gridAfter w:val="8"/>
          <w:wAfter w:w="21366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32E6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 xml:space="preserve">Hours per week at </w:t>
            </w:r>
            <w:proofErr w:type="gramStart"/>
            <w:r w:rsidRPr="00A40913">
              <w:rPr>
                <w:rFonts w:eastAsia="Times New Roman" w:cs="Times New Roman"/>
                <w:color w:val="000000"/>
              </w:rPr>
              <w:t>WSC(</w:t>
            </w:r>
            <w:proofErr w:type="gramEnd"/>
            <w:r w:rsidRPr="00A40913">
              <w:rPr>
                <w:rFonts w:eastAsia="Times New Roman" w:cs="Times New Roman"/>
                <w:color w:val="000000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9AB7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2D4F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E679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-0.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8154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5765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9C66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E5AC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D275A5" w:rsidRPr="00A40913" w14:paraId="10596E00" w14:textId="77777777" w:rsidTr="00D275A5">
        <w:trPr>
          <w:gridAfter w:val="8"/>
          <w:wAfter w:w="21366" w:type="dxa"/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AE4E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 xml:space="preserve">Species </w:t>
            </w:r>
            <w:proofErr w:type="gramStart"/>
            <w:r w:rsidRPr="00A40913">
              <w:rPr>
                <w:rFonts w:eastAsia="Times New Roman" w:cs="Times New Roman"/>
                <w:color w:val="000000"/>
              </w:rPr>
              <w:t>wolf(</w:t>
            </w:r>
            <w:proofErr w:type="gramEnd"/>
            <w:r w:rsidRPr="00A40913">
              <w:rPr>
                <w:rFonts w:eastAsia="Times New Roman" w:cs="Times New Roman"/>
                <w:color w:val="000000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D59B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-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6B09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F5EF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-0.9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BE78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-0.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E9F8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A9FB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  <w:r w:rsidRPr="00A40913">
              <w:rPr>
                <w:rFonts w:eastAsia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E8AF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D275A5" w:rsidRPr="00A40913" w14:paraId="15F024E9" w14:textId="77777777" w:rsidTr="00D275A5">
        <w:trPr>
          <w:gridAfter w:val="8"/>
          <w:wAfter w:w="21366" w:type="dxa"/>
          <w:trHeight w:val="34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DA31B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 xml:space="preserve">Sex </w:t>
            </w:r>
            <w:proofErr w:type="gramStart"/>
            <w:r w:rsidRPr="00A40913">
              <w:rPr>
                <w:rFonts w:eastAsia="Times New Roman" w:cs="Times New Roman"/>
                <w:color w:val="000000"/>
              </w:rPr>
              <w:t>male(</w:t>
            </w:r>
            <w:proofErr w:type="gramEnd"/>
            <w:r w:rsidRPr="00A40913">
              <w:rPr>
                <w:rFonts w:eastAsia="Times New Roman" w:cs="Times New Roman"/>
                <w:color w:val="000000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729FC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212121"/>
              </w:rPr>
            </w:pPr>
            <w:r w:rsidRPr="00A40913">
              <w:rPr>
                <w:rFonts w:eastAsia="Times New Roman" w:cs="Times New Roman"/>
                <w:color w:val="212121"/>
              </w:rPr>
              <w:t>-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286F4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212121"/>
              </w:rPr>
            </w:pPr>
            <w:r w:rsidRPr="00A40913">
              <w:rPr>
                <w:rFonts w:eastAsia="Times New Roman" w:cs="Times New Roman"/>
                <w:color w:val="212121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039BF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212121"/>
              </w:rPr>
            </w:pPr>
            <w:r w:rsidRPr="00A40913">
              <w:rPr>
                <w:rFonts w:eastAsia="Times New Roman" w:cs="Times New Roman"/>
                <w:color w:val="212121"/>
              </w:rPr>
              <w:t>-0.3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43F02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212121"/>
              </w:rPr>
            </w:pPr>
            <w:r w:rsidRPr="00A40913">
              <w:rPr>
                <w:rFonts w:eastAsia="Times New Roman" w:cs="Times New Roman"/>
                <w:color w:val="212121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21BDA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212121"/>
              </w:rPr>
            </w:pPr>
            <w:r w:rsidRPr="00A40913">
              <w:rPr>
                <w:rFonts w:eastAsia="Times New Roman" w:cs="Times New Roman"/>
                <w:color w:val="212121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331CB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0.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0A0B" w14:textId="77777777" w:rsidR="00446067" w:rsidRPr="00A40913" w:rsidRDefault="00446067" w:rsidP="00446067">
            <w:pPr>
              <w:spacing w:after="0"/>
              <w:jc w:val="right"/>
              <w:rPr>
                <w:rFonts w:eastAsia="Times New Roman" w:cs="Times New Roman"/>
                <w:color w:val="000000"/>
              </w:rPr>
            </w:pPr>
          </w:p>
        </w:tc>
      </w:tr>
      <w:tr w:rsidR="00D275A5" w:rsidRPr="00A40913" w14:paraId="7AE30015" w14:textId="77777777" w:rsidTr="00D275A5">
        <w:trPr>
          <w:gridAfter w:val="1"/>
          <w:wAfter w:w="1488" w:type="dxa"/>
          <w:trHeight w:val="320"/>
        </w:trPr>
        <w:tc>
          <w:tcPr>
            <w:tcW w:w="29093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665E" w14:textId="51E1E8AA" w:rsidR="00446067" w:rsidRPr="00A40913" w:rsidRDefault="00446067" w:rsidP="00446067">
            <w:pPr>
              <w:spacing w:after="0"/>
              <w:rPr>
                <w:rFonts w:eastAsia="Times New Roman" w:cs="Times New Roman"/>
              </w:rPr>
            </w:pPr>
            <w:r w:rsidRPr="00A40913">
              <w:rPr>
                <w:rFonts w:eastAsia="Times New Roman" w:cs="Times New Roman"/>
                <w:color w:val="000000"/>
              </w:rPr>
              <w:t>(1) not indicated because of having a very limited interpretation</w:t>
            </w:r>
          </w:p>
        </w:tc>
      </w:tr>
      <w:tr w:rsidR="00446067" w:rsidRPr="00A40913" w14:paraId="22EF5F0A" w14:textId="77777777" w:rsidTr="00D275A5">
        <w:trPr>
          <w:gridAfter w:val="12"/>
          <w:wAfter w:w="24196" w:type="dxa"/>
          <w:trHeight w:val="320"/>
        </w:trPr>
        <w:tc>
          <w:tcPr>
            <w:tcW w:w="63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569B" w14:textId="2CA5A50B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lastRenderedPageBreak/>
              <w:t>(2) z-transformed to mean of zero and a standard deviation (</w:t>
            </w:r>
            <w:proofErr w:type="spellStart"/>
            <w:r w:rsidRPr="00A40913">
              <w:rPr>
                <w:rFonts w:eastAsia="Times New Roman" w:cs="Times New Roman"/>
                <w:color w:val="000000"/>
              </w:rPr>
              <w:t>sd</w:t>
            </w:r>
            <w:proofErr w:type="spellEnd"/>
            <w:r w:rsidRPr="00A40913">
              <w:rPr>
                <w:rFonts w:eastAsia="Times New Roman" w:cs="Times New Roman"/>
                <w:color w:val="000000"/>
              </w:rPr>
              <w:t xml:space="preserve">) of one; mean and </w:t>
            </w:r>
            <w:proofErr w:type="spellStart"/>
            <w:r w:rsidRPr="00A40913">
              <w:rPr>
                <w:rFonts w:eastAsia="Times New Roman" w:cs="Times New Roman"/>
                <w:color w:val="000000"/>
              </w:rPr>
              <w:t>sd</w:t>
            </w:r>
            <w:proofErr w:type="spellEnd"/>
            <w:r w:rsidRPr="00A40913">
              <w:rPr>
                <w:rFonts w:eastAsia="Times New Roman" w:cs="Times New Roman"/>
                <w:color w:val="000000"/>
              </w:rPr>
              <w:t xml:space="preserve"> of the original variable were -0.085 and 1.022</w:t>
            </w:r>
          </w:p>
        </w:tc>
      </w:tr>
      <w:tr w:rsidR="00446067" w:rsidRPr="00A40913" w14:paraId="130B3FE8" w14:textId="77777777" w:rsidTr="00D275A5">
        <w:trPr>
          <w:gridAfter w:val="12"/>
          <w:wAfter w:w="24196" w:type="dxa"/>
          <w:trHeight w:val="320"/>
        </w:trPr>
        <w:tc>
          <w:tcPr>
            <w:tcW w:w="63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B73B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(3) log and then z-transformed to mean of zero and a standard deviation (</w:t>
            </w:r>
            <w:proofErr w:type="spellStart"/>
            <w:r w:rsidRPr="00A40913">
              <w:rPr>
                <w:rFonts w:eastAsia="Times New Roman" w:cs="Times New Roman"/>
                <w:color w:val="000000"/>
              </w:rPr>
              <w:t>sd</w:t>
            </w:r>
            <w:proofErr w:type="spellEnd"/>
            <w:r w:rsidRPr="00A40913">
              <w:rPr>
                <w:rFonts w:eastAsia="Times New Roman" w:cs="Times New Roman"/>
                <w:color w:val="000000"/>
              </w:rPr>
              <w:t xml:space="preserve">) of one; mean and </w:t>
            </w:r>
            <w:proofErr w:type="spellStart"/>
            <w:r w:rsidRPr="00A40913">
              <w:rPr>
                <w:rFonts w:eastAsia="Times New Roman" w:cs="Times New Roman"/>
                <w:color w:val="000000"/>
              </w:rPr>
              <w:t>sd</w:t>
            </w:r>
            <w:proofErr w:type="spellEnd"/>
            <w:r w:rsidRPr="00A40913">
              <w:rPr>
                <w:rFonts w:eastAsia="Times New Roman" w:cs="Times New Roman"/>
                <w:color w:val="000000"/>
              </w:rPr>
              <w:t xml:space="preserve"> of the original log-transformed variable were 0.985 and 0.943</w:t>
            </w:r>
          </w:p>
        </w:tc>
      </w:tr>
      <w:tr w:rsidR="00446067" w:rsidRPr="00A40913" w14:paraId="22D5DB7B" w14:textId="77777777" w:rsidTr="00D275A5">
        <w:trPr>
          <w:gridAfter w:val="12"/>
          <w:wAfter w:w="24196" w:type="dxa"/>
          <w:trHeight w:val="320"/>
        </w:trPr>
        <w:tc>
          <w:tcPr>
            <w:tcW w:w="63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6301" w14:textId="30E4C673" w:rsidR="00446067" w:rsidRPr="00A40913" w:rsidRDefault="00446067" w:rsidP="00446067">
            <w:pPr>
              <w:spacing w:after="0"/>
              <w:rPr>
                <w:rFonts w:eastAsia="Times New Roman" w:cs="Times New Roman"/>
              </w:rPr>
            </w:pPr>
            <w:r w:rsidRPr="00A40913">
              <w:rPr>
                <w:rFonts w:eastAsia="Times New Roman" w:cs="Times New Roman"/>
                <w:color w:val="000000"/>
              </w:rPr>
              <w:t>(4) dummy coded with no being the reference category</w:t>
            </w:r>
          </w:p>
        </w:tc>
      </w:tr>
      <w:tr w:rsidR="00446067" w:rsidRPr="00A40913" w14:paraId="395BFD28" w14:textId="77777777" w:rsidTr="00D275A5">
        <w:trPr>
          <w:gridAfter w:val="12"/>
          <w:wAfter w:w="24196" w:type="dxa"/>
          <w:trHeight w:val="320"/>
        </w:trPr>
        <w:tc>
          <w:tcPr>
            <w:tcW w:w="63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C76B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(5) log and then z-transformed to mean of zero and a standard deviation (</w:t>
            </w:r>
            <w:proofErr w:type="spellStart"/>
            <w:r w:rsidRPr="00A40913">
              <w:rPr>
                <w:rFonts w:eastAsia="Times New Roman" w:cs="Times New Roman"/>
                <w:color w:val="000000"/>
              </w:rPr>
              <w:t>sd</w:t>
            </w:r>
            <w:proofErr w:type="spellEnd"/>
            <w:r w:rsidRPr="00A40913">
              <w:rPr>
                <w:rFonts w:eastAsia="Times New Roman" w:cs="Times New Roman"/>
                <w:color w:val="000000"/>
              </w:rPr>
              <w:t xml:space="preserve">) of one; mean and </w:t>
            </w:r>
            <w:proofErr w:type="spellStart"/>
            <w:r w:rsidRPr="00A40913">
              <w:rPr>
                <w:rFonts w:eastAsia="Times New Roman" w:cs="Times New Roman"/>
                <w:color w:val="000000"/>
              </w:rPr>
              <w:t>sd</w:t>
            </w:r>
            <w:proofErr w:type="spellEnd"/>
            <w:r w:rsidRPr="00A40913">
              <w:rPr>
                <w:rFonts w:eastAsia="Times New Roman" w:cs="Times New Roman"/>
                <w:color w:val="000000"/>
              </w:rPr>
              <w:t xml:space="preserve"> of the original log-transformed variable were 1.355 and 0.983, respectively</w:t>
            </w:r>
          </w:p>
        </w:tc>
      </w:tr>
      <w:tr w:rsidR="00446067" w:rsidRPr="00A40913" w14:paraId="563F18F9" w14:textId="77777777" w:rsidTr="00D275A5">
        <w:trPr>
          <w:gridAfter w:val="12"/>
          <w:wAfter w:w="24196" w:type="dxa"/>
          <w:trHeight w:val="320"/>
        </w:trPr>
        <w:tc>
          <w:tcPr>
            <w:tcW w:w="63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D115" w14:textId="018CE86A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(6) z-transformed to mean of zero and a standard deviation (</w:t>
            </w:r>
            <w:proofErr w:type="spellStart"/>
            <w:r w:rsidRPr="00A40913">
              <w:rPr>
                <w:rFonts w:eastAsia="Times New Roman" w:cs="Times New Roman"/>
                <w:color w:val="000000"/>
              </w:rPr>
              <w:t>sd</w:t>
            </w:r>
            <w:proofErr w:type="spellEnd"/>
            <w:r w:rsidRPr="00A40913">
              <w:rPr>
                <w:rFonts w:eastAsia="Times New Roman" w:cs="Times New Roman"/>
                <w:color w:val="000000"/>
              </w:rPr>
              <w:t xml:space="preserve">) of one; mean and </w:t>
            </w:r>
            <w:proofErr w:type="spellStart"/>
            <w:r w:rsidRPr="00A40913">
              <w:rPr>
                <w:rFonts w:eastAsia="Times New Roman" w:cs="Times New Roman"/>
                <w:color w:val="000000"/>
              </w:rPr>
              <w:t>sd</w:t>
            </w:r>
            <w:proofErr w:type="spellEnd"/>
            <w:r w:rsidRPr="00A40913">
              <w:rPr>
                <w:rFonts w:eastAsia="Times New Roman" w:cs="Times New Roman"/>
                <w:color w:val="000000"/>
              </w:rPr>
              <w:t xml:space="preserve"> of the original variable were 35.915 and 4.559, respectively</w:t>
            </w:r>
          </w:p>
        </w:tc>
      </w:tr>
      <w:tr w:rsidR="00D275A5" w:rsidRPr="00A40913" w14:paraId="53779CBA" w14:textId="77777777" w:rsidTr="00D275A5">
        <w:trPr>
          <w:trHeight w:val="320"/>
        </w:trPr>
        <w:tc>
          <w:tcPr>
            <w:tcW w:w="30581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97BA" w14:textId="692CF4CB" w:rsidR="00446067" w:rsidRPr="00A40913" w:rsidRDefault="00446067" w:rsidP="00446067">
            <w:pPr>
              <w:spacing w:after="0"/>
              <w:rPr>
                <w:rFonts w:eastAsia="Times New Roman" w:cs="Times New Roman"/>
              </w:rPr>
            </w:pPr>
            <w:r w:rsidRPr="00A40913">
              <w:rPr>
                <w:rFonts w:eastAsia="Times New Roman" w:cs="Times New Roman"/>
                <w:color w:val="000000"/>
              </w:rPr>
              <w:t>(7) dummy coded with dog being the reference category</w:t>
            </w:r>
          </w:p>
        </w:tc>
      </w:tr>
      <w:tr w:rsidR="00446067" w:rsidRPr="00A40913" w14:paraId="10C53D2B" w14:textId="77777777" w:rsidTr="00D275A5">
        <w:trPr>
          <w:trHeight w:val="320"/>
        </w:trPr>
        <w:tc>
          <w:tcPr>
            <w:tcW w:w="2271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639D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>(8) dummy coded with F being the reference category</w:t>
            </w:r>
          </w:p>
          <w:p w14:paraId="3F2E41EC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</w:p>
          <w:p w14:paraId="6CA3C3F0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</w:p>
          <w:p w14:paraId="61A0B9C8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</w:p>
          <w:p w14:paraId="6E042790" w14:textId="77777777" w:rsidR="00446067" w:rsidRPr="00A40913" w:rsidRDefault="00446067" w:rsidP="00446067">
            <w:pPr>
              <w:jc w:val="both"/>
              <w:rPr>
                <w:rFonts w:cs="Times New Roman"/>
                <w:color w:val="212121"/>
                <w:shd w:val="clear" w:color="auto" w:fill="FFFFFF"/>
              </w:rPr>
            </w:pPr>
          </w:p>
          <w:p w14:paraId="306EAD75" w14:textId="0A85BEA1" w:rsidR="00446067" w:rsidRPr="00A40913" w:rsidRDefault="00446067" w:rsidP="00446067">
            <w:pPr>
              <w:jc w:val="both"/>
              <w:rPr>
                <w:rFonts w:eastAsia="Times New Roman" w:cs="Times New Roman"/>
                <w:color w:val="000000"/>
              </w:rPr>
            </w:pPr>
            <w:r w:rsidRPr="00A40913">
              <w:rPr>
                <w:rFonts w:eastAsia="Times New Roman" w:cs="Times New Roman"/>
                <w:color w:val="000000"/>
              </w:rPr>
              <w:t xml:space="preserve">Table </w:t>
            </w:r>
            <w:r w:rsidR="00A15493">
              <w:rPr>
                <w:rFonts w:eastAsia="Times New Roman" w:cs="Times New Roman"/>
                <w:color w:val="000000"/>
              </w:rPr>
              <w:t>S</w:t>
            </w:r>
            <w:r w:rsidRPr="00A40913">
              <w:rPr>
                <w:rFonts w:eastAsia="Times New Roman" w:cs="Times New Roman"/>
                <w:color w:val="000000"/>
              </w:rPr>
              <w:t xml:space="preserve">9 Results of the Linear Mixed Model with the </w:t>
            </w:r>
            <w:r>
              <w:rPr>
                <w:rFonts w:eastAsia="Times New Roman" w:cs="Times New Roman"/>
                <w:color w:val="000000"/>
              </w:rPr>
              <w:t>behavior</w:t>
            </w:r>
            <w:r w:rsidRPr="00A40913">
              <w:rPr>
                <w:rFonts w:eastAsia="Times New Roman" w:cs="Times New Roman"/>
                <w:color w:val="000000"/>
              </w:rPr>
              <w:t>al factor III as a response</w:t>
            </w:r>
          </w:p>
          <w:p w14:paraId="21013BF2" w14:textId="77777777" w:rsidR="00446067" w:rsidRPr="00A40913" w:rsidRDefault="00446067" w:rsidP="00446067">
            <w:pPr>
              <w:jc w:val="both"/>
              <w:rPr>
                <w:rFonts w:cs="Times New Roman"/>
                <w:color w:val="212121"/>
                <w:shd w:val="clear" w:color="auto" w:fill="FFFFFF"/>
              </w:rPr>
            </w:pPr>
          </w:p>
          <w:tbl>
            <w:tblPr>
              <w:tblW w:w="21200" w:type="dxa"/>
              <w:tblLayout w:type="fixed"/>
              <w:tblLook w:val="04A0" w:firstRow="1" w:lastRow="0" w:firstColumn="1" w:lastColumn="0" w:noHBand="0" w:noVBand="1"/>
            </w:tblPr>
            <w:tblGrid>
              <w:gridCol w:w="2856"/>
              <w:gridCol w:w="1054"/>
              <w:gridCol w:w="636"/>
              <w:gridCol w:w="842"/>
              <w:gridCol w:w="879"/>
              <w:gridCol w:w="850"/>
              <w:gridCol w:w="71"/>
              <w:gridCol w:w="739"/>
              <w:gridCol w:w="213"/>
              <w:gridCol w:w="23"/>
              <w:gridCol w:w="1664"/>
              <w:gridCol w:w="349"/>
              <w:gridCol w:w="216"/>
              <w:gridCol w:w="404"/>
              <w:gridCol w:w="504"/>
              <w:gridCol w:w="1045"/>
              <w:gridCol w:w="216"/>
              <w:gridCol w:w="216"/>
              <w:gridCol w:w="460"/>
              <w:gridCol w:w="1077"/>
              <w:gridCol w:w="354"/>
              <w:gridCol w:w="275"/>
              <w:gridCol w:w="341"/>
              <w:gridCol w:w="1152"/>
              <w:gridCol w:w="349"/>
              <w:gridCol w:w="258"/>
              <w:gridCol w:w="1784"/>
              <w:gridCol w:w="328"/>
              <w:gridCol w:w="2045"/>
            </w:tblGrid>
            <w:tr w:rsidR="00D275A5" w:rsidRPr="00A40913" w14:paraId="46628527" w14:textId="77777777" w:rsidTr="00446067">
              <w:trPr>
                <w:gridAfter w:val="20"/>
                <w:wAfter w:w="13063" w:type="dxa"/>
                <w:trHeight w:val="320"/>
              </w:trPr>
              <w:tc>
                <w:tcPr>
                  <w:tcW w:w="28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656F9B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Term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776C18" w14:textId="77777777" w:rsidR="00446067" w:rsidRPr="00A40913" w:rsidRDefault="00446067" w:rsidP="00446067">
                  <w:pPr>
                    <w:spacing w:after="0"/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Estimate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7AA5F2" w14:textId="77777777" w:rsidR="00446067" w:rsidRPr="00A40913" w:rsidRDefault="00446067" w:rsidP="00446067">
                  <w:pPr>
                    <w:spacing w:after="0"/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SE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3CE47F" w14:textId="77777777" w:rsidR="00446067" w:rsidRPr="00A40913" w:rsidRDefault="00446067" w:rsidP="00446067">
                  <w:pPr>
                    <w:spacing w:after="0"/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Lower Cl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169CBA" w14:textId="77777777" w:rsidR="00446067" w:rsidRPr="00A40913" w:rsidRDefault="00446067" w:rsidP="00446067">
                  <w:pPr>
                    <w:spacing w:after="0"/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Upper Cl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875513" w14:textId="77777777" w:rsidR="00446067" w:rsidRPr="00A40913" w:rsidRDefault="00446067" w:rsidP="00446067">
                  <w:pPr>
                    <w:spacing w:after="0"/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proofErr w:type="spellStart"/>
                  <w:r w:rsidRPr="00A40913">
                    <w:rPr>
                      <w:rFonts w:eastAsia="Times New Roman" w:cs="Times New Roman"/>
                      <w:color w:val="000000"/>
                    </w:rPr>
                    <w:t>df</w:t>
                  </w:r>
                  <w:proofErr w:type="spellEnd"/>
                </w:p>
              </w:tc>
              <w:tc>
                <w:tcPr>
                  <w:tcW w:w="1012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D79B03" w14:textId="77777777" w:rsidR="00446067" w:rsidRPr="00A40913" w:rsidRDefault="00446067" w:rsidP="00446067">
                  <w:pPr>
                    <w:spacing w:after="0"/>
                    <w:jc w:val="center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P</w:t>
                  </w:r>
                </w:p>
              </w:tc>
            </w:tr>
            <w:tr w:rsidR="00D275A5" w:rsidRPr="00A40913" w14:paraId="3D7DBF00" w14:textId="77777777" w:rsidTr="00446067">
              <w:trPr>
                <w:gridAfter w:val="20"/>
                <w:wAfter w:w="13063" w:type="dxa"/>
                <w:trHeight w:val="320"/>
              </w:trPr>
              <w:tc>
                <w:tcPr>
                  <w:tcW w:w="285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9AF273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Intercept</w:t>
                  </w:r>
                </w:p>
              </w:tc>
              <w:tc>
                <w:tcPr>
                  <w:tcW w:w="105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53F1FA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0.94</w:t>
                  </w:r>
                </w:p>
              </w:tc>
              <w:tc>
                <w:tcPr>
                  <w:tcW w:w="63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76F99D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0.09</w:t>
                  </w:r>
                </w:p>
              </w:tc>
              <w:tc>
                <w:tcPr>
                  <w:tcW w:w="84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29DD4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0.74</w:t>
                  </w:r>
                </w:p>
              </w:tc>
              <w:tc>
                <w:tcPr>
                  <w:tcW w:w="88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7DA4C9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1.13</w:t>
                  </w:r>
                </w:p>
              </w:tc>
              <w:tc>
                <w:tcPr>
                  <w:tcW w:w="85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278A8A" w14:textId="77777777" w:rsidR="00446067" w:rsidRPr="00A40913" w:rsidRDefault="00446067" w:rsidP="00446067">
                  <w:pPr>
                    <w:spacing w:after="0"/>
                    <w:ind w:right="1535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1012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FA899B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(1)</w:t>
                  </w:r>
                </w:p>
              </w:tc>
            </w:tr>
            <w:tr w:rsidR="00D275A5" w:rsidRPr="00A40913" w14:paraId="3199F540" w14:textId="77777777" w:rsidTr="00446067">
              <w:trPr>
                <w:gridAfter w:val="20"/>
                <w:wAfter w:w="13063" w:type="dxa"/>
                <w:trHeight w:val="320"/>
              </w:trPr>
              <w:tc>
                <w:tcPr>
                  <w:tcW w:w="2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15259D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 xml:space="preserve">Relationship </w:t>
                  </w:r>
                  <w:proofErr w:type="gramStart"/>
                  <w:r w:rsidRPr="00A40913">
                    <w:rPr>
                      <w:rFonts w:eastAsia="Times New Roman" w:cs="Times New Roman"/>
                      <w:color w:val="000000"/>
                    </w:rPr>
                    <w:t>factor(</w:t>
                  </w:r>
                  <w:proofErr w:type="gramEnd"/>
                  <w:r w:rsidRPr="00A40913">
                    <w:rPr>
                      <w:rFonts w:eastAsia="Times New Roman" w:cs="Times New Roman"/>
                      <w:color w:val="000000"/>
                    </w:rPr>
                    <w:t>2)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50BDDE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0.23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90D294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0.05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EB4505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0.13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C38EB5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0.33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4690F1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1.00</w:t>
                  </w:r>
                </w:p>
              </w:tc>
              <w:tc>
                <w:tcPr>
                  <w:tcW w:w="101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334991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b/>
                      <w:bCs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b/>
                      <w:bCs/>
                      <w:color w:val="000000"/>
                    </w:rPr>
                    <w:t>&lt;0.001</w:t>
                  </w:r>
                </w:p>
              </w:tc>
            </w:tr>
            <w:tr w:rsidR="00D275A5" w:rsidRPr="00A40913" w14:paraId="3923FD46" w14:textId="77777777" w:rsidTr="00446067">
              <w:trPr>
                <w:gridAfter w:val="20"/>
                <w:wAfter w:w="13063" w:type="dxa"/>
                <w:trHeight w:val="320"/>
              </w:trPr>
              <w:tc>
                <w:tcPr>
                  <w:tcW w:w="2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626D37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 xml:space="preserve">Years of experience with </w:t>
                  </w:r>
                  <w:proofErr w:type="gramStart"/>
                  <w:r w:rsidRPr="00A40913">
                    <w:rPr>
                      <w:rFonts w:eastAsia="Times New Roman" w:cs="Times New Roman"/>
                      <w:color w:val="000000"/>
                    </w:rPr>
                    <w:t>individual(</w:t>
                  </w:r>
                  <w:proofErr w:type="gramEnd"/>
                  <w:r w:rsidRPr="00A40913">
                    <w:rPr>
                      <w:rFonts w:eastAsia="Times New Roman" w:cs="Times New Roman"/>
                      <w:color w:val="000000"/>
                    </w:rPr>
                    <w:t>2)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04D66F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-0.07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A3391E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0.07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D2F0BD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-0.20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6A6F61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0.07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3FCB94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1.00</w:t>
                  </w:r>
                </w:p>
              </w:tc>
              <w:tc>
                <w:tcPr>
                  <w:tcW w:w="101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71E9D1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0.36</w:t>
                  </w:r>
                </w:p>
              </w:tc>
            </w:tr>
            <w:tr w:rsidR="00D275A5" w:rsidRPr="00A40913" w14:paraId="26BDBA6A" w14:textId="77777777" w:rsidTr="00446067">
              <w:trPr>
                <w:gridAfter w:val="20"/>
                <w:wAfter w:w="13063" w:type="dxa"/>
                <w:trHeight w:val="320"/>
              </w:trPr>
              <w:tc>
                <w:tcPr>
                  <w:tcW w:w="2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B83422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  <w:color w:val="000000"/>
                    </w:rPr>
                  </w:pPr>
                  <w:proofErr w:type="spellStart"/>
                  <w:r w:rsidRPr="00A40913">
                    <w:rPr>
                      <w:rFonts w:eastAsia="Times New Roman" w:cs="Times New Roman"/>
                      <w:color w:val="000000"/>
                    </w:rPr>
                    <w:t>Handraiser</w:t>
                  </w:r>
                  <w:proofErr w:type="spellEnd"/>
                  <w:r w:rsidRPr="00A40913">
                    <w:rPr>
                      <w:rFonts w:eastAsia="Times New Roman" w:cs="Times New Roman"/>
                      <w:color w:val="000000"/>
                    </w:rPr>
                    <w:t xml:space="preserve"> (yes)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B4BDB1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0.11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DDF1C3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0.09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90A419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-0.07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F44041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0.30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51CA1D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1.00</w:t>
                  </w:r>
                </w:p>
              </w:tc>
              <w:tc>
                <w:tcPr>
                  <w:tcW w:w="101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3A5D6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0.25</w:t>
                  </w:r>
                </w:p>
              </w:tc>
            </w:tr>
            <w:tr w:rsidR="00D275A5" w:rsidRPr="00A40913" w14:paraId="7367291B" w14:textId="77777777" w:rsidTr="00446067">
              <w:trPr>
                <w:gridAfter w:val="20"/>
                <w:wAfter w:w="13063" w:type="dxa"/>
                <w:trHeight w:val="320"/>
              </w:trPr>
              <w:tc>
                <w:tcPr>
                  <w:tcW w:w="2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A54CC6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 xml:space="preserve">Years of professional </w:t>
                  </w:r>
                  <w:proofErr w:type="gramStart"/>
                  <w:r w:rsidRPr="00A40913">
                    <w:rPr>
                      <w:rFonts w:eastAsia="Times New Roman" w:cs="Times New Roman"/>
                      <w:color w:val="000000"/>
                    </w:rPr>
                    <w:t>work(</w:t>
                  </w:r>
                  <w:proofErr w:type="gramEnd"/>
                  <w:r w:rsidRPr="00A40913">
                    <w:rPr>
                      <w:rFonts w:eastAsia="Times New Roman" w:cs="Times New Roman"/>
                      <w:color w:val="000000"/>
                    </w:rPr>
                    <w:t>5)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7F37B8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0.02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898E58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0.06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26B396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-0.11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C477BA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0.14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320C8A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1.00</w:t>
                  </w:r>
                </w:p>
              </w:tc>
              <w:tc>
                <w:tcPr>
                  <w:tcW w:w="101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17C82C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0.66</w:t>
                  </w:r>
                </w:p>
              </w:tc>
            </w:tr>
            <w:tr w:rsidR="00D275A5" w:rsidRPr="00A40913" w14:paraId="6A83F964" w14:textId="77777777" w:rsidTr="00446067">
              <w:trPr>
                <w:gridAfter w:val="20"/>
                <w:wAfter w:w="13063" w:type="dxa"/>
                <w:trHeight w:val="320"/>
              </w:trPr>
              <w:tc>
                <w:tcPr>
                  <w:tcW w:w="2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A0EAF1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 xml:space="preserve">Hours per week at </w:t>
                  </w:r>
                  <w:proofErr w:type="gramStart"/>
                  <w:r w:rsidRPr="00A40913">
                    <w:rPr>
                      <w:rFonts w:eastAsia="Times New Roman" w:cs="Times New Roman"/>
                      <w:color w:val="000000"/>
                    </w:rPr>
                    <w:t>WSC(</w:t>
                  </w:r>
                  <w:proofErr w:type="gramEnd"/>
                  <w:r w:rsidRPr="00A40913">
                    <w:rPr>
                      <w:rFonts w:eastAsia="Times New Roman" w:cs="Times New Roman"/>
                      <w:color w:val="000000"/>
                    </w:rPr>
                    <w:t>6)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61FC63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0.02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1C3DD3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0.04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7CBC04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-0.06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45C2BD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0.10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4CABF8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1.00</w:t>
                  </w:r>
                </w:p>
              </w:tc>
              <w:tc>
                <w:tcPr>
                  <w:tcW w:w="101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E24BC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0.68</w:t>
                  </w:r>
                </w:p>
              </w:tc>
            </w:tr>
            <w:tr w:rsidR="00D275A5" w:rsidRPr="00A40913" w14:paraId="24644E28" w14:textId="77777777" w:rsidTr="00446067">
              <w:trPr>
                <w:gridAfter w:val="20"/>
                <w:wAfter w:w="13063" w:type="dxa"/>
                <w:trHeight w:val="320"/>
              </w:trPr>
              <w:tc>
                <w:tcPr>
                  <w:tcW w:w="28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035AE6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 xml:space="preserve">Species </w:t>
                  </w:r>
                  <w:proofErr w:type="gramStart"/>
                  <w:r w:rsidRPr="00A40913">
                    <w:rPr>
                      <w:rFonts w:eastAsia="Times New Roman" w:cs="Times New Roman"/>
                      <w:color w:val="000000"/>
                    </w:rPr>
                    <w:t>wolf(</w:t>
                  </w:r>
                  <w:proofErr w:type="gramEnd"/>
                  <w:r w:rsidRPr="00A40913">
                    <w:rPr>
                      <w:rFonts w:eastAsia="Times New Roman" w:cs="Times New Roman"/>
                      <w:color w:val="000000"/>
                    </w:rPr>
                    <w:t>7)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C32722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-0.11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C12DAD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0.10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021619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-0.34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16852B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0.11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FF6C0F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1.00</w:t>
                  </w:r>
                </w:p>
              </w:tc>
              <w:tc>
                <w:tcPr>
                  <w:tcW w:w="101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E14015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0.38</w:t>
                  </w:r>
                </w:p>
              </w:tc>
            </w:tr>
            <w:tr w:rsidR="00D275A5" w:rsidRPr="00A40913" w14:paraId="267BDF46" w14:textId="77777777" w:rsidTr="00446067">
              <w:trPr>
                <w:gridAfter w:val="20"/>
                <w:wAfter w:w="13063" w:type="dxa"/>
                <w:trHeight w:val="340"/>
              </w:trPr>
              <w:tc>
                <w:tcPr>
                  <w:tcW w:w="285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1716EB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 xml:space="preserve">Sex </w:t>
                  </w:r>
                  <w:proofErr w:type="gramStart"/>
                  <w:r w:rsidRPr="00A40913">
                    <w:rPr>
                      <w:rFonts w:eastAsia="Times New Roman" w:cs="Times New Roman"/>
                      <w:color w:val="000000"/>
                    </w:rPr>
                    <w:t>male(</w:t>
                  </w:r>
                  <w:proofErr w:type="gramEnd"/>
                  <w:r w:rsidRPr="00A40913">
                    <w:rPr>
                      <w:rFonts w:eastAsia="Times New Roman" w:cs="Times New Roman"/>
                      <w:color w:val="000000"/>
                    </w:rPr>
                    <w:t>8)</w:t>
                  </w:r>
                </w:p>
              </w:tc>
              <w:tc>
                <w:tcPr>
                  <w:tcW w:w="105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D70CAB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212121"/>
                    </w:rPr>
                  </w:pPr>
                  <w:r w:rsidRPr="00A40913">
                    <w:rPr>
                      <w:rFonts w:eastAsia="Times New Roman" w:cs="Times New Roman"/>
                      <w:color w:val="212121"/>
                    </w:rPr>
                    <w:t>0.21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0DA0AF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212121"/>
                    </w:rPr>
                  </w:pPr>
                  <w:r w:rsidRPr="00A40913">
                    <w:rPr>
                      <w:rFonts w:eastAsia="Times New Roman" w:cs="Times New Roman"/>
                      <w:color w:val="212121"/>
                    </w:rPr>
                    <w:t>0.09</w:t>
                  </w:r>
                </w:p>
              </w:tc>
              <w:tc>
                <w:tcPr>
                  <w:tcW w:w="84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DA4BFE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212121"/>
                    </w:rPr>
                  </w:pPr>
                  <w:r w:rsidRPr="00A40913">
                    <w:rPr>
                      <w:rFonts w:eastAsia="Times New Roman" w:cs="Times New Roman"/>
                      <w:color w:val="212121"/>
                    </w:rPr>
                    <w:t>0.00</w:t>
                  </w:r>
                </w:p>
              </w:tc>
              <w:tc>
                <w:tcPr>
                  <w:tcW w:w="88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A210C3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212121"/>
                    </w:rPr>
                  </w:pPr>
                  <w:r w:rsidRPr="00A40913">
                    <w:rPr>
                      <w:rFonts w:eastAsia="Times New Roman" w:cs="Times New Roman"/>
                      <w:color w:val="212121"/>
                    </w:rPr>
                    <w:t>0.41</w:t>
                  </w:r>
                </w:p>
              </w:tc>
              <w:tc>
                <w:tcPr>
                  <w:tcW w:w="851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69D93E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color w:val="212121"/>
                    </w:rPr>
                  </w:pPr>
                  <w:r w:rsidRPr="00A40913">
                    <w:rPr>
                      <w:rFonts w:eastAsia="Times New Roman" w:cs="Times New Roman"/>
                      <w:color w:val="212121"/>
                    </w:rPr>
                    <w:t>1.00</w:t>
                  </w:r>
                </w:p>
              </w:tc>
              <w:tc>
                <w:tcPr>
                  <w:tcW w:w="1012" w:type="dxa"/>
                  <w:gridSpan w:val="3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BFCF2E" w14:textId="77777777" w:rsidR="00446067" w:rsidRPr="00A40913" w:rsidRDefault="00446067" w:rsidP="00446067">
                  <w:pPr>
                    <w:spacing w:after="0"/>
                    <w:jc w:val="right"/>
                    <w:rPr>
                      <w:rFonts w:eastAsia="Times New Roman" w:cs="Times New Roman"/>
                      <w:b/>
                      <w:bCs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b/>
                      <w:bCs/>
                      <w:color w:val="000000"/>
                    </w:rPr>
                    <w:t>0.044</w:t>
                  </w:r>
                </w:p>
              </w:tc>
            </w:tr>
            <w:tr w:rsidR="00446067" w:rsidRPr="00A40913" w14:paraId="2F636F6F" w14:textId="77777777" w:rsidTr="00446067">
              <w:trPr>
                <w:gridAfter w:val="4"/>
                <w:wAfter w:w="4417" w:type="dxa"/>
                <w:trHeight w:val="240"/>
              </w:trPr>
              <w:tc>
                <w:tcPr>
                  <w:tcW w:w="7935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313673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(1) not indicated because of having a very limited interpretation</w:t>
                  </w:r>
                </w:p>
              </w:tc>
              <w:tc>
                <w:tcPr>
                  <w:tcW w:w="22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02D88E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223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3AA650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</w:rPr>
                  </w:pPr>
                </w:p>
              </w:tc>
              <w:tc>
                <w:tcPr>
                  <w:tcW w:w="217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0B261A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</w:rPr>
                  </w:pPr>
                </w:p>
              </w:tc>
              <w:tc>
                <w:tcPr>
                  <w:tcW w:w="21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C18185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</w:rPr>
                  </w:pPr>
                </w:p>
              </w:tc>
              <w:tc>
                <w:tcPr>
                  <w:tcW w:w="211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92AF7E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</w:rPr>
                  </w:pPr>
                </w:p>
              </w:tc>
            </w:tr>
            <w:tr w:rsidR="00446067" w:rsidRPr="00A40913" w14:paraId="40763B20" w14:textId="77777777" w:rsidTr="00446067">
              <w:trPr>
                <w:gridAfter w:val="21"/>
                <w:wAfter w:w="13265" w:type="dxa"/>
                <w:trHeight w:val="240"/>
              </w:trPr>
              <w:tc>
                <w:tcPr>
                  <w:tcW w:w="7935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B6B624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(2) log and then z-transformed to mean of zero and a standard deviation (</w:t>
                  </w:r>
                  <w:proofErr w:type="spellStart"/>
                  <w:r w:rsidRPr="00A40913">
                    <w:rPr>
                      <w:rFonts w:eastAsia="Times New Roman" w:cs="Times New Roman"/>
                      <w:color w:val="000000"/>
                    </w:rPr>
                    <w:t>sd</w:t>
                  </w:r>
                  <w:proofErr w:type="spellEnd"/>
                  <w:r w:rsidRPr="00A40913">
                    <w:rPr>
                      <w:rFonts w:eastAsia="Times New Roman" w:cs="Times New Roman"/>
                      <w:color w:val="000000"/>
                    </w:rPr>
                    <w:t xml:space="preserve">) of one; mean and </w:t>
                  </w:r>
                  <w:proofErr w:type="spellStart"/>
                  <w:r w:rsidRPr="00A40913">
                    <w:rPr>
                      <w:rFonts w:eastAsia="Times New Roman" w:cs="Times New Roman"/>
                      <w:color w:val="000000"/>
                    </w:rPr>
                    <w:t>sd</w:t>
                  </w:r>
                  <w:proofErr w:type="spellEnd"/>
                  <w:r w:rsidRPr="00A40913">
                    <w:rPr>
                      <w:rFonts w:eastAsia="Times New Roman" w:cs="Times New Roman"/>
                      <w:color w:val="000000"/>
                    </w:rPr>
                    <w:t xml:space="preserve"> of the original log-transformed variable were 0.985 and 0.943</w:t>
                  </w:r>
                </w:p>
              </w:tc>
            </w:tr>
            <w:tr w:rsidR="00446067" w:rsidRPr="00A40913" w14:paraId="348C7CC4" w14:textId="77777777" w:rsidTr="00446067">
              <w:trPr>
                <w:gridAfter w:val="2"/>
                <w:wAfter w:w="2374" w:type="dxa"/>
                <w:trHeight w:val="240"/>
              </w:trPr>
              <w:tc>
                <w:tcPr>
                  <w:tcW w:w="7935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C70F5F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(3) dummy coded with no being the reference category</w:t>
                  </w:r>
                </w:p>
              </w:tc>
              <w:tc>
                <w:tcPr>
                  <w:tcW w:w="22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A573B1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223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5458BE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</w:rPr>
                  </w:pPr>
                </w:p>
              </w:tc>
              <w:tc>
                <w:tcPr>
                  <w:tcW w:w="217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DD4C36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</w:rPr>
                  </w:pPr>
                </w:p>
              </w:tc>
              <w:tc>
                <w:tcPr>
                  <w:tcW w:w="210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C18FA1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</w:rPr>
                  </w:pPr>
                </w:p>
              </w:tc>
              <w:tc>
                <w:tcPr>
                  <w:tcW w:w="211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AFEF6D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</w:rPr>
                  </w:pPr>
                </w:p>
              </w:tc>
              <w:tc>
                <w:tcPr>
                  <w:tcW w:w="204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80FD92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</w:rPr>
                  </w:pPr>
                </w:p>
              </w:tc>
            </w:tr>
            <w:tr w:rsidR="00446067" w:rsidRPr="00A40913" w14:paraId="3B896A9C" w14:textId="77777777" w:rsidTr="00446067">
              <w:trPr>
                <w:gridAfter w:val="21"/>
                <w:wAfter w:w="13265" w:type="dxa"/>
                <w:trHeight w:val="240"/>
              </w:trPr>
              <w:tc>
                <w:tcPr>
                  <w:tcW w:w="7935" w:type="dxa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9B43EC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lastRenderedPageBreak/>
                    <w:t>(4) log and then z-transformed to mean of zero and a standard deviation (</w:t>
                  </w:r>
                  <w:proofErr w:type="spellStart"/>
                  <w:r w:rsidRPr="00A40913">
                    <w:rPr>
                      <w:rFonts w:eastAsia="Times New Roman" w:cs="Times New Roman"/>
                      <w:color w:val="000000"/>
                    </w:rPr>
                    <w:t>sd</w:t>
                  </w:r>
                  <w:proofErr w:type="spellEnd"/>
                  <w:r w:rsidRPr="00A40913">
                    <w:rPr>
                      <w:rFonts w:eastAsia="Times New Roman" w:cs="Times New Roman"/>
                      <w:color w:val="000000"/>
                    </w:rPr>
                    <w:t xml:space="preserve">) of one; mean and </w:t>
                  </w:r>
                  <w:proofErr w:type="spellStart"/>
                  <w:r w:rsidRPr="00A40913">
                    <w:rPr>
                      <w:rFonts w:eastAsia="Times New Roman" w:cs="Times New Roman"/>
                      <w:color w:val="000000"/>
                    </w:rPr>
                    <w:t>sd</w:t>
                  </w:r>
                  <w:proofErr w:type="spellEnd"/>
                  <w:r w:rsidRPr="00A40913">
                    <w:rPr>
                      <w:rFonts w:eastAsia="Times New Roman" w:cs="Times New Roman"/>
                      <w:color w:val="000000"/>
                    </w:rPr>
                    <w:t xml:space="preserve"> of the original log-transformed variable were 1.355 and 0.983, respectively</w:t>
                  </w:r>
                </w:p>
              </w:tc>
            </w:tr>
            <w:tr w:rsidR="00446067" w:rsidRPr="00A40913" w14:paraId="2F527B25" w14:textId="77777777" w:rsidTr="00446067">
              <w:trPr>
                <w:gridAfter w:val="22"/>
                <w:wAfter w:w="14004" w:type="dxa"/>
                <w:trHeight w:val="240"/>
              </w:trPr>
              <w:tc>
                <w:tcPr>
                  <w:tcW w:w="7196" w:type="dxa"/>
                  <w:gridSpan w:val="7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BE79C7" w14:textId="5C3E045A" w:rsidR="00446067" w:rsidRPr="00A40913" w:rsidRDefault="00446067" w:rsidP="00446067">
                  <w:pPr>
                    <w:spacing w:after="0"/>
                    <w:ind w:right="-2306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(5) z-transformed to mean of zero and a standard deviation (</w:t>
                  </w:r>
                  <w:proofErr w:type="spellStart"/>
                  <w:r w:rsidRPr="00A40913">
                    <w:rPr>
                      <w:rFonts w:eastAsia="Times New Roman" w:cs="Times New Roman"/>
                      <w:color w:val="000000"/>
                    </w:rPr>
                    <w:t>sd</w:t>
                  </w:r>
                  <w:proofErr w:type="spellEnd"/>
                  <w:r w:rsidRPr="00A40913">
                    <w:rPr>
                      <w:rFonts w:eastAsia="Times New Roman" w:cs="Times New Roman"/>
                      <w:color w:val="000000"/>
                    </w:rPr>
                    <w:t>) of one; mean and Sd of the original variable were 35.915 and 4.559, respectively</w:t>
                  </w:r>
                </w:p>
              </w:tc>
            </w:tr>
            <w:tr w:rsidR="00446067" w:rsidRPr="00A40913" w14:paraId="526E86AD" w14:textId="77777777" w:rsidTr="00446067">
              <w:trPr>
                <w:trHeight w:val="240"/>
              </w:trPr>
              <w:tc>
                <w:tcPr>
                  <w:tcW w:w="7196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4B0898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(6) dummy coded with dog being the reference category</w:t>
                  </w:r>
                </w:p>
              </w:tc>
              <w:tc>
                <w:tcPr>
                  <w:tcW w:w="2975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957400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2602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901A77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</w:rPr>
                  </w:pPr>
                </w:p>
              </w:tc>
              <w:tc>
                <w:tcPr>
                  <w:tcW w:w="2167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540173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</w:rPr>
                  </w:pPr>
                </w:p>
              </w:tc>
              <w:tc>
                <w:tcPr>
                  <w:tcW w:w="210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C877CA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</w:rPr>
                  </w:pPr>
                </w:p>
              </w:tc>
              <w:tc>
                <w:tcPr>
                  <w:tcW w:w="211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A84025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</w:rPr>
                  </w:pPr>
                </w:p>
              </w:tc>
              <w:tc>
                <w:tcPr>
                  <w:tcW w:w="20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B1BB63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</w:rPr>
                  </w:pPr>
                </w:p>
              </w:tc>
            </w:tr>
            <w:tr w:rsidR="00446067" w:rsidRPr="00A40913" w14:paraId="66C5AC0F" w14:textId="77777777" w:rsidTr="00446067">
              <w:trPr>
                <w:trHeight w:val="240"/>
              </w:trPr>
              <w:tc>
                <w:tcPr>
                  <w:tcW w:w="7196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318026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  <w:color w:val="000000"/>
                    </w:rPr>
                  </w:pPr>
                  <w:r w:rsidRPr="00A40913">
                    <w:rPr>
                      <w:rFonts w:eastAsia="Times New Roman" w:cs="Times New Roman"/>
                      <w:color w:val="000000"/>
                    </w:rPr>
                    <w:t>(7) dummy coded with F being the reference category</w:t>
                  </w:r>
                </w:p>
              </w:tc>
              <w:tc>
                <w:tcPr>
                  <w:tcW w:w="2975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0E21D4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  <w:color w:val="000000"/>
                    </w:rPr>
                  </w:pPr>
                </w:p>
              </w:tc>
              <w:tc>
                <w:tcPr>
                  <w:tcW w:w="2602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346468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</w:rPr>
                  </w:pPr>
                </w:p>
              </w:tc>
              <w:tc>
                <w:tcPr>
                  <w:tcW w:w="2167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FCD1EF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</w:rPr>
                  </w:pPr>
                </w:p>
              </w:tc>
              <w:tc>
                <w:tcPr>
                  <w:tcW w:w="2101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0E83BC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</w:rPr>
                  </w:pPr>
                </w:p>
              </w:tc>
              <w:tc>
                <w:tcPr>
                  <w:tcW w:w="211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E088D4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</w:rPr>
                  </w:pPr>
                </w:p>
              </w:tc>
              <w:tc>
                <w:tcPr>
                  <w:tcW w:w="20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EE1C6F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</w:rPr>
                  </w:pPr>
                </w:p>
              </w:tc>
            </w:tr>
            <w:tr w:rsidR="00446067" w:rsidRPr="00A40913" w14:paraId="30562922" w14:textId="77777777" w:rsidTr="00446067">
              <w:trPr>
                <w:gridAfter w:val="5"/>
                <w:wAfter w:w="4766" w:type="dxa"/>
                <w:trHeight w:val="240"/>
              </w:trPr>
              <w:tc>
                <w:tcPr>
                  <w:tcW w:w="9822" w:type="dxa"/>
                  <w:gridSpan w:val="11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669E34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</w:rPr>
                  </w:pPr>
                </w:p>
              </w:tc>
              <w:tc>
                <w:tcPr>
                  <w:tcW w:w="969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D01A2B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</w:rPr>
                  </w:pPr>
                </w:p>
              </w:tc>
              <w:tc>
                <w:tcPr>
                  <w:tcW w:w="5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889EF8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</w:rPr>
                  </w:pPr>
                </w:p>
              </w:tc>
              <w:tc>
                <w:tcPr>
                  <w:tcW w:w="10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473E2C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</w:rPr>
                  </w:pPr>
                </w:p>
              </w:tc>
              <w:tc>
                <w:tcPr>
                  <w:tcW w:w="892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291306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</w:rPr>
                  </w:pPr>
                </w:p>
              </w:tc>
              <w:tc>
                <w:tcPr>
                  <w:tcW w:w="10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BA7EB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</w:rPr>
                  </w:pPr>
                </w:p>
              </w:tc>
              <w:tc>
                <w:tcPr>
                  <w:tcW w:w="97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F5BAEF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</w:rPr>
                  </w:pPr>
                </w:p>
              </w:tc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11577D" w14:textId="77777777" w:rsidR="00446067" w:rsidRPr="00A40913" w:rsidRDefault="00446067" w:rsidP="00446067">
                  <w:pPr>
                    <w:spacing w:after="0"/>
                    <w:rPr>
                      <w:rFonts w:eastAsia="Times New Roman" w:cs="Times New Roman"/>
                    </w:rPr>
                  </w:pPr>
                </w:p>
              </w:tc>
            </w:tr>
          </w:tbl>
          <w:p w14:paraId="7474C534" w14:textId="77777777" w:rsidR="00446067" w:rsidRPr="00A40913" w:rsidRDefault="00446067" w:rsidP="00446067">
            <w:pPr>
              <w:tabs>
                <w:tab w:val="left" w:pos="1000"/>
              </w:tabs>
              <w:jc w:val="both"/>
              <w:rPr>
                <w:rFonts w:cs="Times New Roman"/>
                <w:shd w:val="clear" w:color="auto" w:fill="FFFFFF"/>
              </w:rPr>
            </w:pPr>
          </w:p>
          <w:p w14:paraId="3EBE6383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69BD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46A2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9FEC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104D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45A4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A575" w14:textId="77777777" w:rsidR="00446067" w:rsidRPr="00A40913" w:rsidRDefault="00446067" w:rsidP="00446067">
            <w:pPr>
              <w:spacing w:after="0"/>
              <w:rPr>
                <w:rFonts w:eastAsia="Times New Roman" w:cs="Times New Roman"/>
              </w:rPr>
            </w:pPr>
          </w:p>
        </w:tc>
      </w:tr>
    </w:tbl>
    <w:p w14:paraId="7C7B8C0F" w14:textId="56D2A712" w:rsidR="00446067" w:rsidRDefault="00446067" w:rsidP="00446067">
      <w:r>
        <w:t xml:space="preserve"> </w:t>
      </w:r>
    </w:p>
    <w:sectPr w:rsidR="00446067" w:rsidSect="00D275A5">
      <w:pgSz w:w="11900" w:h="16840"/>
      <w:pgMar w:top="1440" w:right="124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067"/>
    <w:rsid w:val="00026E53"/>
    <w:rsid w:val="000306B7"/>
    <w:rsid w:val="00032C5A"/>
    <w:rsid w:val="00033B92"/>
    <w:rsid w:val="00036D6B"/>
    <w:rsid w:val="0007195C"/>
    <w:rsid w:val="000836B9"/>
    <w:rsid w:val="00087407"/>
    <w:rsid w:val="000A402C"/>
    <w:rsid w:val="000B47F1"/>
    <w:rsid w:val="000D7E84"/>
    <w:rsid w:val="0012166B"/>
    <w:rsid w:val="001752B3"/>
    <w:rsid w:val="0018617F"/>
    <w:rsid w:val="00193469"/>
    <w:rsid w:val="001A5142"/>
    <w:rsid w:val="001C591B"/>
    <w:rsid w:val="001D5418"/>
    <w:rsid w:val="00210685"/>
    <w:rsid w:val="00210E36"/>
    <w:rsid w:val="002111A3"/>
    <w:rsid w:val="00212CAB"/>
    <w:rsid w:val="00222C23"/>
    <w:rsid w:val="0022364D"/>
    <w:rsid w:val="002336FC"/>
    <w:rsid w:val="00235425"/>
    <w:rsid w:val="00235FCB"/>
    <w:rsid w:val="00236B8D"/>
    <w:rsid w:val="00255271"/>
    <w:rsid w:val="002740A8"/>
    <w:rsid w:val="00286D5A"/>
    <w:rsid w:val="002B3508"/>
    <w:rsid w:val="002C1874"/>
    <w:rsid w:val="002C26F2"/>
    <w:rsid w:val="002E1034"/>
    <w:rsid w:val="003200B6"/>
    <w:rsid w:val="00320AD3"/>
    <w:rsid w:val="00324014"/>
    <w:rsid w:val="003678E5"/>
    <w:rsid w:val="00377783"/>
    <w:rsid w:val="00394050"/>
    <w:rsid w:val="003D342E"/>
    <w:rsid w:val="003E0790"/>
    <w:rsid w:val="00401285"/>
    <w:rsid w:val="00404943"/>
    <w:rsid w:val="004160A0"/>
    <w:rsid w:val="00446067"/>
    <w:rsid w:val="00451520"/>
    <w:rsid w:val="00454251"/>
    <w:rsid w:val="004A20A0"/>
    <w:rsid w:val="004F001C"/>
    <w:rsid w:val="00500142"/>
    <w:rsid w:val="00520097"/>
    <w:rsid w:val="005422AF"/>
    <w:rsid w:val="005478B7"/>
    <w:rsid w:val="00550E60"/>
    <w:rsid w:val="005B229F"/>
    <w:rsid w:val="005B6619"/>
    <w:rsid w:val="005D1883"/>
    <w:rsid w:val="00621EBD"/>
    <w:rsid w:val="006319BC"/>
    <w:rsid w:val="006C334E"/>
    <w:rsid w:val="006C680E"/>
    <w:rsid w:val="006F24E0"/>
    <w:rsid w:val="00704B80"/>
    <w:rsid w:val="00742FB7"/>
    <w:rsid w:val="00761FA8"/>
    <w:rsid w:val="00771117"/>
    <w:rsid w:val="00771CA7"/>
    <w:rsid w:val="007777CD"/>
    <w:rsid w:val="007C34A5"/>
    <w:rsid w:val="008034F2"/>
    <w:rsid w:val="0080385D"/>
    <w:rsid w:val="00811FFB"/>
    <w:rsid w:val="00820F43"/>
    <w:rsid w:val="00846C51"/>
    <w:rsid w:val="008541E2"/>
    <w:rsid w:val="00856678"/>
    <w:rsid w:val="0086110D"/>
    <w:rsid w:val="00866020"/>
    <w:rsid w:val="00871F85"/>
    <w:rsid w:val="0087225F"/>
    <w:rsid w:val="00873DE3"/>
    <w:rsid w:val="00875878"/>
    <w:rsid w:val="00883D4E"/>
    <w:rsid w:val="008855F3"/>
    <w:rsid w:val="0088624E"/>
    <w:rsid w:val="008B3E33"/>
    <w:rsid w:val="008D1029"/>
    <w:rsid w:val="008F1BA8"/>
    <w:rsid w:val="009138A1"/>
    <w:rsid w:val="0092162D"/>
    <w:rsid w:val="009641C5"/>
    <w:rsid w:val="00966DDB"/>
    <w:rsid w:val="0097329E"/>
    <w:rsid w:val="00976843"/>
    <w:rsid w:val="009A37A7"/>
    <w:rsid w:val="009C5F56"/>
    <w:rsid w:val="009E1DA8"/>
    <w:rsid w:val="009F3E60"/>
    <w:rsid w:val="009F7145"/>
    <w:rsid w:val="00A03BE9"/>
    <w:rsid w:val="00A15493"/>
    <w:rsid w:val="00A20EE6"/>
    <w:rsid w:val="00A35A7E"/>
    <w:rsid w:val="00A36B6A"/>
    <w:rsid w:val="00A44D4F"/>
    <w:rsid w:val="00A54F6F"/>
    <w:rsid w:val="00A657B7"/>
    <w:rsid w:val="00A732C1"/>
    <w:rsid w:val="00A86032"/>
    <w:rsid w:val="00AC1005"/>
    <w:rsid w:val="00AE423C"/>
    <w:rsid w:val="00B12305"/>
    <w:rsid w:val="00B17B33"/>
    <w:rsid w:val="00B2578A"/>
    <w:rsid w:val="00B606FE"/>
    <w:rsid w:val="00BD4DE6"/>
    <w:rsid w:val="00C17434"/>
    <w:rsid w:val="00C273E2"/>
    <w:rsid w:val="00C429B3"/>
    <w:rsid w:val="00C549EB"/>
    <w:rsid w:val="00C75A80"/>
    <w:rsid w:val="00C84DA4"/>
    <w:rsid w:val="00CD1F78"/>
    <w:rsid w:val="00CF5124"/>
    <w:rsid w:val="00D275A5"/>
    <w:rsid w:val="00D6425A"/>
    <w:rsid w:val="00D74983"/>
    <w:rsid w:val="00D87599"/>
    <w:rsid w:val="00DB6217"/>
    <w:rsid w:val="00DE01CE"/>
    <w:rsid w:val="00DE2A8E"/>
    <w:rsid w:val="00DE79E6"/>
    <w:rsid w:val="00E02AD3"/>
    <w:rsid w:val="00E35842"/>
    <w:rsid w:val="00E42912"/>
    <w:rsid w:val="00E43533"/>
    <w:rsid w:val="00E44327"/>
    <w:rsid w:val="00E6122A"/>
    <w:rsid w:val="00E90DDD"/>
    <w:rsid w:val="00E9428F"/>
    <w:rsid w:val="00E94353"/>
    <w:rsid w:val="00EB44A9"/>
    <w:rsid w:val="00EC7E7F"/>
    <w:rsid w:val="00ED042E"/>
    <w:rsid w:val="00EF3D28"/>
    <w:rsid w:val="00F0296C"/>
    <w:rsid w:val="00F129DF"/>
    <w:rsid w:val="00F20154"/>
    <w:rsid w:val="00F251DA"/>
    <w:rsid w:val="00F427CC"/>
    <w:rsid w:val="00F42C27"/>
    <w:rsid w:val="00F51590"/>
    <w:rsid w:val="00F53575"/>
    <w:rsid w:val="00F601C2"/>
    <w:rsid w:val="00F97675"/>
    <w:rsid w:val="00FD56DF"/>
    <w:rsid w:val="00FE2225"/>
    <w:rsid w:val="00FE7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ACF438"/>
  <w15:chartTrackingRefBased/>
  <w15:docId w15:val="{2F030BBA-F019-7241-9045-B6E4C9878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6067"/>
    <w:pPr>
      <w:spacing w:before="120" w:after="240"/>
    </w:pPr>
    <w:rPr>
      <w:rFonts w:ascii="Times New Roman" w:eastAsiaTheme="minorHAnsi" w:hAnsi="Times New Roman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71CA7"/>
    <w:pPr>
      <w:keepNext/>
      <w:keepLines/>
      <w:spacing w:before="840" w:after="600"/>
      <w:jc w:val="center"/>
      <w:outlineLvl w:val="0"/>
    </w:pPr>
    <w:rPr>
      <w:rFonts w:eastAsiaTheme="majorEastAsia" w:cs="Times New Roman"/>
      <w:b/>
      <w:color w:val="2F5496" w:themeColor="accent1" w:themeShade="BF"/>
      <w:sz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122A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6122A"/>
    <w:rPr>
      <w:rFonts w:ascii="Times New Roman" w:eastAsiaTheme="majorEastAsia" w:hAnsi="Times New Roman" w:cstheme="majorBidi"/>
      <w:b/>
      <w:bCs/>
      <w:color w:val="000000" w:themeColor="text1"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71CA7"/>
    <w:rPr>
      <w:rFonts w:ascii="Times New Roman" w:eastAsiaTheme="majorEastAsia" w:hAnsi="Times New Roman" w:cs="Times New Roman"/>
      <w:b/>
      <w:color w:val="2F5496" w:themeColor="accent1" w:themeShade="BF"/>
      <w:sz w:val="2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859</Words>
  <Characters>4759</Characters>
  <Application>Microsoft Office Word</Application>
  <DocSecurity>0</DocSecurity>
  <Lines>264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erike Range</dc:creator>
  <cp:keywords/>
  <dc:description/>
  <cp:lastModifiedBy>Friederike Range</cp:lastModifiedBy>
  <cp:revision>3</cp:revision>
  <dcterms:created xsi:type="dcterms:W3CDTF">2022-11-07T19:33:00Z</dcterms:created>
  <dcterms:modified xsi:type="dcterms:W3CDTF">2022-11-07T20:13:00Z</dcterms:modified>
</cp:coreProperties>
</file>